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C4FC" w14:textId="7F314FDD" w:rsidR="00334AD4" w:rsidRDefault="00334AD4" w:rsidP="007C7B35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163D01A7" w14:textId="77777777" w:rsidR="00334AD4" w:rsidRDefault="00334AD4" w:rsidP="00334AD4">
      <w:pPr>
        <w:spacing w:after="0"/>
        <w:jc w:val="center"/>
        <w:rPr>
          <w:rFonts w:ascii="Times New Roman" w:hAnsi="Times New Roman" w:cs="Times New Roman"/>
          <w:b/>
          <w:bCs/>
          <w:sz w:val="70"/>
          <w:szCs w:val="70"/>
        </w:rPr>
      </w:pPr>
    </w:p>
    <w:p w14:paraId="5413696D" w14:textId="77777777" w:rsidR="00334AD4" w:rsidRDefault="00334AD4" w:rsidP="00334AD4">
      <w:pPr>
        <w:spacing w:after="0"/>
        <w:jc w:val="center"/>
        <w:rPr>
          <w:rFonts w:ascii="Times New Roman" w:hAnsi="Times New Roman" w:cs="Times New Roman"/>
          <w:b/>
          <w:bCs/>
          <w:sz w:val="70"/>
          <w:szCs w:val="70"/>
        </w:rPr>
      </w:pPr>
    </w:p>
    <w:p w14:paraId="79A7B085" w14:textId="77777777" w:rsidR="00334AD4" w:rsidRDefault="00334AD4" w:rsidP="00334AD4">
      <w:pPr>
        <w:spacing w:after="0"/>
        <w:jc w:val="center"/>
        <w:rPr>
          <w:rFonts w:ascii="Times New Roman" w:hAnsi="Times New Roman" w:cs="Times New Roman"/>
          <w:b/>
          <w:bCs/>
          <w:sz w:val="70"/>
          <w:szCs w:val="70"/>
        </w:rPr>
      </w:pPr>
    </w:p>
    <w:p w14:paraId="781BE77B" w14:textId="77777777" w:rsidR="00334AD4" w:rsidRDefault="00334AD4" w:rsidP="00334AD4">
      <w:pPr>
        <w:spacing w:after="0"/>
        <w:jc w:val="center"/>
        <w:rPr>
          <w:rFonts w:ascii="Times New Roman" w:hAnsi="Times New Roman" w:cs="Times New Roman"/>
          <w:b/>
          <w:bCs/>
          <w:sz w:val="70"/>
          <w:szCs w:val="70"/>
        </w:rPr>
      </w:pPr>
    </w:p>
    <w:p w14:paraId="6F72608D" w14:textId="5B228BC0" w:rsidR="004477A0" w:rsidRPr="00334AD4" w:rsidRDefault="00F16E8F" w:rsidP="00334AD4">
      <w:pPr>
        <w:spacing w:after="0"/>
        <w:jc w:val="center"/>
        <w:rPr>
          <w:rFonts w:ascii="Times New Roman" w:hAnsi="Times New Roman" w:cs="Times New Roman"/>
          <w:b/>
          <w:bCs/>
          <w:sz w:val="70"/>
          <w:szCs w:val="70"/>
        </w:rPr>
      </w:pPr>
      <w:r>
        <w:rPr>
          <w:rFonts w:ascii="Times New Roman" w:hAnsi="Times New Roman" w:cs="Times New Roman"/>
          <w:b/>
          <w:bCs/>
          <w:sz w:val="70"/>
          <w:szCs w:val="70"/>
        </w:rPr>
        <w:t xml:space="preserve">Additional </w:t>
      </w:r>
      <w:r w:rsidR="00CE67F3">
        <w:rPr>
          <w:rFonts w:ascii="Times New Roman" w:hAnsi="Times New Roman" w:cs="Times New Roman"/>
          <w:b/>
          <w:bCs/>
          <w:sz w:val="70"/>
          <w:szCs w:val="70"/>
        </w:rPr>
        <w:t>File 1</w:t>
      </w:r>
    </w:p>
    <w:p w14:paraId="30F405D3" w14:textId="77777777" w:rsidR="004477A0" w:rsidRDefault="004477A0" w:rsidP="007C7B35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9EED13A" w14:textId="3991FF18" w:rsidR="004477A0" w:rsidRDefault="004477A0" w:rsidP="007C7B35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1C73083" w14:textId="4F20228F" w:rsidR="00205159" w:rsidRPr="004477A0" w:rsidRDefault="00205159" w:rsidP="0020515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473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E5C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4739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477A0">
        <w:rPr>
          <w:rFonts w:ascii="Times New Roman" w:hAnsi="Times New Roman" w:cs="Times New Roman"/>
          <w:sz w:val="24"/>
          <w:szCs w:val="24"/>
        </w:rPr>
        <w:t>.</w:t>
      </w:r>
      <w:r w:rsidRPr="00DB01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ed association</w:t>
      </w:r>
      <w:r w:rsidR="00FA7B2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between adipokines and cIMT (continuous) in participants of CCHC </w:t>
      </w:r>
      <w:r w:rsidR="00FA7B27">
        <w:rPr>
          <w:rFonts w:ascii="Times New Roman" w:hAnsi="Times New Roman" w:cs="Times New Roman"/>
        </w:rPr>
        <w:t>stratified</w:t>
      </w:r>
      <w:r w:rsidRPr="004477A0">
        <w:rPr>
          <w:rFonts w:ascii="Times New Roman" w:hAnsi="Times New Roman" w:cs="Times New Roman"/>
          <w:sz w:val="24"/>
          <w:szCs w:val="24"/>
        </w:rPr>
        <w:t xml:space="preserve"> by metabolic health </w:t>
      </w:r>
      <w:r w:rsidR="00FA7B27">
        <w:rPr>
          <w:rFonts w:ascii="Times New Roman" w:hAnsi="Times New Roman" w:cs="Times New Roman"/>
          <w:sz w:val="24"/>
          <w:szCs w:val="24"/>
        </w:rPr>
        <w:t>and sex</w:t>
      </w:r>
      <w:r w:rsidR="0045245B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W w:w="12950" w:type="dxa"/>
        <w:tblInd w:w="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4"/>
        <w:gridCol w:w="1467"/>
        <w:gridCol w:w="1467"/>
        <w:gridCol w:w="1465"/>
        <w:gridCol w:w="1711"/>
        <w:gridCol w:w="1463"/>
        <w:gridCol w:w="1463"/>
      </w:tblGrid>
      <w:tr w:rsidR="00205159" w:rsidRPr="00E86082" w14:paraId="005B6A78" w14:textId="77777777" w:rsidTr="00B334C8">
        <w:trPr>
          <w:trHeight w:val="309"/>
        </w:trPr>
        <w:tc>
          <w:tcPr>
            <w:tcW w:w="3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9CD255" w14:textId="77777777" w:rsidR="00205159" w:rsidRPr="004477A0" w:rsidRDefault="00205159" w:rsidP="00B33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9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3DCEF6" w14:textId="480C90FA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 xml:space="preserve">Metabolicall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healthy</w:t>
            </w:r>
          </w:p>
          <w:p w14:paraId="3639832B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3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9CD41" w14:textId="0E1EACF6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 xml:space="preserve">Metabolically </w:t>
            </w:r>
            <w:r w:rsidR="001470E9">
              <w:rPr>
                <w:rFonts w:ascii="Times New Roman" w:eastAsia="Times New Roman" w:hAnsi="Times New Roman" w:cs="Times New Roman"/>
                <w:color w:val="000000"/>
              </w:rPr>
              <w:t>elevated risk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10F41F24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5159" w:rsidRPr="00E86082" w14:paraId="0005F88A" w14:textId="77777777" w:rsidTr="00B334C8">
        <w:trPr>
          <w:trHeight w:val="323"/>
        </w:trPr>
        <w:tc>
          <w:tcPr>
            <w:tcW w:w="3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2E85" w14:textId="77777777" w:rsidR="00205159" w:rsidRPr="004477A0" w:rsidRDefault="00205159" w:rsidP="00B334C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959C" w14:textId="584E9292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="0045245B" w:rsidRPr="004524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5C1C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813A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6CDC" w14:textId="66863F04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beta</w:t>
            </w:r>
            <w:r w:rsidR="0045245B" w:rsidRPr="0045245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DEC8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7499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205159" w:rsidRPr="004477A0" w14:paraId="11B8FDF4" w14:textId="77777777" w:rsidTr="00B334C8">
        <w:trPr>
          <w:trHeight w:val="309"/>
        </w:trPr>
        <w:tc>
          <w:tcPr>
            <w:tcW w:w="3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1C6947" w14:textId="77777777" w:rsidR="00205159" w:rsidRPr="004477A0" w:rsidRDefault="00205159" w:rsidP="00B33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oth sex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-</w:t>
            </w:r>
            <w:r w:rsidRPr="004477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bined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CFF8389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6615D9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610D02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3CE423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08E775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A45E0D" w14:textId="77777777" w:rsidR="00205159" w:rsidRPr="004477A0" w:rsidRDefault="00205159" w:rsidP="00B334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A66ED" w:rsidRPr="004477A0" w14:paraId="16548D80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33C55" w14:textId="7F95D983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diponect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E2F52" w14:textId="4787BF8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4A173C" w14:textId="3DCB174D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A31DA" w14:textId="3349B17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073A49" w14:textId="7295096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53BDF1" w14:textId="5A95DC4D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A7B9A" w14:textId="42315EC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7A66ED" w:rsidRPr="004477A0" w14:paraId="28F1ABDC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53713" w14:textId="0F3E7BA6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Leptin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DEA9FE" w14:textId="2D2A5A41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C6A29" w14:textId="4CD54DA6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F18E84" w14:textId="2E10B19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5662D" w14:textId="7B0E965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5D8884" w14:textId="79AB8151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B0453" w14:textId="438CF34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</w:tr>
      <w:tr w:rsidR="007A66ED" w:rsidRPr="004477A0" w14:paraId="7B22E4B3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AEA3E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Resist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925C3" w14:textId="517906D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A907D" w14:textId="2B07D63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D605EC" w14:textId="66B20F1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DE188" w14:textId="115E494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B22474" w14:textId="692D279D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D4E56" w14:textId="0455AC8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925</w:t>
            </w:r>
          </w:p>
        </w:tc>
      </w:tr>
      <w:tr w:rsidR="007A66ED" w:rsidRPr="004477A0" w14:paraId="443746AB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C8E5B" w14:textId="69D9E051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LAR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DDFF1D" w14:textId="57F8C828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90F55E" w14:textId="7E237D38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1FE7A" w14:textId="3287D39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4.86E-05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2C544D" w14:textId="65C929A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B00D7" w14:textId="71501813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4BFD09" w14:textId="28B88F6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239</w:t>
            </w:r>
          </w:p>
        </w:tc>
      </w:tr>
      <w:tr w:rsidR="007A66ED" w:rsidRPr="004477A0" w14:paraId="57549C1F" w14:textId="77777777" w:rsidTr="00B334C8">
        <w:trPr>
          <w:trHeight w:val="323"/>
        </w:trPr>
        <w:tc>
          <w:tcPr>
            <w:tcW w:w="3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E677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RI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FC1CA0" w14:textId="1FCE1B0F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30535" w14:textId="40F0CCF1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4BAF59" w14:textId="70F2FFC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2D527" w14:textId="4B616D7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08219E" w14:textId="73B0E696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FE8C2F" w14:textId="648AF476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</w:tr>
      <w:tr w:rsidR="00205159" w:rsidRPr="004477A0" w14:paraId="10EBA03A" w14:textId="77777777" w:rsidTr="00B334C8">
        <w:trPr>
          <w:trHeight w:val="309"/>
        </w:trPr>
        <w:tc>
          <w:tcPr>
            <w:tcW w:w="39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F6422D" w14:textId="77777777" w:rsidR="00205159" w:rsidRPr="004477A0" w:rsidRDefault="00205159" w:rsidP="00B33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55AE48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70BFC9C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E6E1A2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16AF273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E3DD27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6A7DD90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6ED" w:rsidRPr="004477A0" w14:paraId="3B590DC3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E8C6A" w14:textId="42F55FAA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diponectin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D92F4" w14:textId="39B6DCB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CB6951" w14:textId="373F3C0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4179F" w14:textId="0FEE3AE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267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5B2EBC" w14:textId="6F3ECB05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1CEBCA" w14:textId="56FF79D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8E8A37" w14:textId="21F25D9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7A66ED" w:rsidRPr="004477A0" w14:paraId="1C938060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1CB01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 xml:space="preserve">Leptin 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85C50C" w14:textId="4155598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5357A" w14:textId="02593637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41542D" w14:textId="3381941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642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47076F" w14:textId="69FC2E15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4F2EF" w14:textId="0A80D47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188AD9" w14:textId="0B6498B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499</w:t>
            </w:r>
          </w:p>
        </w:tc>
      </w:tr>
      <w:tr w:rsidR="007A66ED" w:rsidRPr="004477A0" w14:paraId="09B83969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098AC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Resist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DDE85C" w14:textId="0D1B852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7DE26" w14:textId="73D04CF5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231A5" w14:textId="192555C2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B7589E" w14:textId="2D43DED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CF586D" w14:textId="1FC83AE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801BD2" w14:textId="5F88086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</w:tr>
      <w:tr w:rsidR="007A66ED" w:rsidRPr="004477A0" w14:paraId="1BB37B6A" w14:textId="77777777" w:rsidTr="00B334C8">
        <w:trPr>
          <w:trHeight w:val="309"/>
        </w:trPr>
        <w:tc>
          <w:tcPr>
            <w:tcW w:w="39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F16D5" w14:textId="77777777" w:rsidR="007A66ED" w:rsidRPr="004477A0" w:rsidRDefault="007A66ED" w:rsidP="007A66ED">
            <w:pPr>
              <w:spacing w:after="0" w:line="240" w:lineRule="auto"/>
              <w:ind w:right="9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LAR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9BD13B" w14:textId="4857A59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B694FB" w14:textId="6578F2A3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7E4523" w14:textId="6C01546B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71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2F3564" w14:textId="00B8485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12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2029D3" w14:textId="38BD00E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F15E17" w14:textId="45D8BE6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7A66ED" w:rsidRPr="004477A0" w14:paraId="38442F14" w14:textId="77777777" w:rsidTr="00B334C8">
        <w:trPr>
          <w:trHeight w:val="323"/>
        </w:trPr>
        <w:tc>
          <w:tcPr>
            <w:tcW w:w="39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49EE" w14:textId="415512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RI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B00AF" w14:textId="0A107AB8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60F85" w14:textId="3540A36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4E21E8" w14:textId="0BC9C053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17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778AC9" w14:textId="270DD0A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142220" w14:textId="580AA94D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4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6E0F0D" w14:textId="2C0DDADF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205159" w:rsidRPr="004477A0" w14:paraId="7FD2C276" w14:textId="77777777" w:rsidTr="00B334C8">
        <w:trPr>
          <w:trHeight w:val="309"/>
        </w:trPr>
        <w:tc>
          <w:tcPr>
            <w:tcW w:w="3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EE570" w14:textId="77777777" w:rsidR="00205159" w:rsidRPr="004477A0" w:rsidRDefault="00205159" w:rsidP="00B334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4C4FD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460CCF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660E16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370DE7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1D1B54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AE3922" w14:textId="77777777" w:rsidR="00205159" w:rsidRPr="007A66ED" w:rsidRDefault="00205159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A66ED" w:rsidRPr="004477A0" w14:paraId="37E360D5" w14:textId="77777777" w:rsidTr="00B334C8">
        <w:trPr>
          <w:trHeight w:val="309"/>
        </w:trPr>
        <w:tc>
          <w:tcPr>
            <w:tcW w:w="3914" w:type="dxa"/>
            <w:shd w:val="clear" w:color="auto" w:fill="auto"/>
            <w:noWrap/>
            <w:vAlign w:val="bottom"/>
            <w:hideMark/>
          </w:tcPr>
          <w:p w14:paraId="537B2566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diponectin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36568FB3" w14:textId="479DFCCE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72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31D3911B" w14:textId="12F8558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1C7292CD" w14:textId="5BF6356B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72767BB7" w14:textId="261CB79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67512FE" w14:textId="36BAD55F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4666953" w14:textId="389870F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</w:tr>
      <w:tr w:rsidR="007A66ED" w:rsidRPr="004477A0" w14:paraId="5C1311BF" w14:textId="77777777" w:rsidTr="00B334C8">
        <w:trPr>
          <w:trHeight w:val="309"/>
        </w:trPr>
        <w:tc>
          <w:tcPr>
            <w:tcW w:w="3914" w:type="dxa"/>
            <w:shd w:val="clear" w:color="auto" w:fill="auto"/>
            <w:noWrap/>
            <w:vAlign w:val="bottom"/>
            <w:hideMark/>
          </w:tcPr>
          <w:p w14:paraId="29069064" w14:textId="08FF935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Leptin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  <w:r w:rsidRPr="004477A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7BDE0AF7" w14:textId="0F6C431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1057A03E" w14:textId="4757389A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0CAB1D67" w14:textId="782344F5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1.04E-07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1B93B8B6" w14:textId="4B33345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D21CBC0" w14:textId="066C8BD6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64924FFA" w14:textId="0D3D3F2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</w:tr>
      <w:tr w:rsidR="007A66ED" w:rsidRPr="004477A0" w14:paraId="5E9D3F7B" w14:textId="77777777" w:rsidTr="00B334C8">
        <w:trPr>
          <w:trHeight w:val="309"/>
        </w:trPr>
        <w:tc>
          <w:tcPr>
            <w:tcW w:w="3914" w:type="dxa"/>
            <w:shd w:val="clear" w:color="auto" w:fill="auto"/>
            <w:noWrap/>
            <w:vAlign w:val="bottom"/>
            <w:hideMark/>
          </w:tcPr>
          <w:p w14:paraId="629CA3C0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Resistin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2E42F503" w14:textId="7C19631C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59BE3C05" w14:textId="74FC2FF7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211740A" w14:textId="09C90E3F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229D96E0" w14:textId="01AB72D0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2B1D0F1" w14:textId="29605447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AA95E8E" w14:textId="6F8E02E8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731</w:t>
            </w:r>
          </w:p>
        </w:tc>
      </w:tr>
      <w:tr w:rsidR="007A66ED" w:rsidRPr="004477A0" w14:paraId="21E83025" w14:textId="77777777" w:rsidTr="00B334C8">
        <w:trPr>
          <w:trHeight w:val="309"/>
        </w:trPr>
        <w:tc>
          <w:tcPr>
            <w:tcW w:w="3914" w:type="dxa"/>
            <w:shd w:val="clear" w:color="auto" w:fill="auto"/>
            <w:noWrap/>
            <w:vAlign w:val="bottom"/>
            <w:hideMark/>
          </w:tcPr>
          <w:p w14:paraId="51993FFA" w14:textId="30DD1FFE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LAR</w:t>
            </w:r>
            <w:r w:rsidR="0045245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7F38420B" w14:textId="01342F9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2C4A933D" w14:textId="4A11E61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43FF4CB9" w14:textId="2BB478A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4.70E-10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42F2C93" w14:textId="36126A5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10CDD54D" w14:textId="7B85EFA7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437CB2E7" w14:textId="5C47E363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</w:tr>
      <w:tr w:rsidR="007A66ED" w:rsidRPr="004477A0" w14:paraId="7A2EDC65" w14:textId="77777777" w:rsidTr="00B334C8">
        <w:trPr>
          <w:trHeight w:val="323"/>
        </w:trPr>
        <w:tc>
          <w:tcPr>
            <w:tcW w:w="3914" w:type="dxa"/>
            <w:shd w:val="clear" w:color="auto" w:fill="auto"/>
            <w:noWrap/>
            <w:vAlign w:val="bottom"/>
            <w:hideMark/>
          </w:tcPr>
          <w:p w14:paraId="638BC851" w14:textId="77777777" w:rsidR="007A66ED" w:rsidRPr="004477A0" w:rsidRDefault="007A66ED" w:rsidP="007A66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477A0">
              <w:rPr>
                <w:rFonts w:ascii="Times New Roman" w:eastAsia="Times New Roman" w:hAnsi="Times New Roman" w:cs="Times New Roman"/>
                <w:color w:val="000000"/>
              </w:rPr>
              <w:t>ARI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0490B335" w14:textId="4584F5AF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467" w:type="dxa"/>
            <w:shd w:val="clear" w:color="auto" w:fill="auto"/>
            <w:noWrap/>
            <w:vAlign w:val="bottom"/>
          </w:tcPr>
          <w:p w14:paraId="3E379B52" w14:textId="18D206B4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465" w:type="dxa"/>
            <w:shd w:val="clear" w:color="auto" w:fill="auto"/>
            <w:noWrap/>
            <w:vAlign w:val="bottom"/>
          </w:tcPr>
          <w:p w14:paraId="764E72ED" w14:textId="4C57EFD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968</w:t>
            </w:r>
          </w:p>
        </w:tc>
        <w:tc>
          <w:tcPr>
            <w:tcW w:w="1711" w:type="dxa"/>
            <w:shd w:val="clear" w:color="auto" w:fill="auto"/>
            <w:noWrap/>
            <w:vAlign w:val="bottom"/>
          </w:tcPr>
          <w:p w14:paraId="3A9BDBA5" w14:textId="4CEB2169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8461200" w14:textId="736D87D1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463" w:type="dxa"/>
            <w:shd w:val="clear" w:color="auto" w:fill="auto"/>
            <w:noWrap/>
            <w:vAlign w:val="bottom"/>
          </w:tcPr>
          <w:p w14:paraId="032D414D" w14:textId="4C00527D" w:rsidR="007A66ED" w:rsidRPr="007A66ED" w:rsidRDefault="007A66ED" w:rsidP="007A66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A66ED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</w:tr>
    </w:tbl>
    <w:p w14:paraId="49D8D067" w14:textId="74CC1294" w:rsidR="00205159" w:rsidRPr="007C7B35" w:rsidRDefault="0045245B" w:rsidP="0020515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45245B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205159" w:rsidRPr="0045245B">
        <w:rPr>
          <w:rFonts w:ascii="Times New Roman" w:hAnsi="Times New Roman" w:cs="Times New Roman"/>
          <w:sz w:val="18"/>
          <w:szCs w:val="18"/>
        </w:rPr>
        <w:t>Liner mixed effect model was used</w:t>
      </w:r>
      <w:r>
        <w:rPr>
          <w:rFonts w:ascii="Times New Roman" w:hAnsi="Times New Roman" w:cs="Times New Roman"/>
          <w:sz w:val="18"/>
          <w:szCs w:val="18"/>
        </w:rPr>
        <w:t xml:space="preserve">. A </w:t>
      </w:r>
      <w:r w:rsidRPr="007C7B35">
        <w:rPr>
          <w:rFonts w:ascii="Times New Roman" w:hAnsi="Times New Roman" w:cs="Times New Roman"/>
          <w:sz w:val="18"/>
          <w:szCs w:val="18"/>
        </w:rPr>
        <w:t xml:space="preserve">kinship matrix estimated based on genotype information among samples was included as a random effect. </w:t>
      </w:r>
      <w:r w:rsidR="0020515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05159" w:rsidRPr="007C7B35">
        <w:rPr>
          <w:rFonts w:ascii="Times New Roman" w:hAnsi="Times New Roman" w:cs="Times New Roman"/>
          <w:sz w:val="18"/>
          <w:szCs w:val="18"/>
        </w:rPr>
        <w:t>Fixed effect covariates</w:t>
      </w:r>
      <w:r>
        <w:rPr>
          <w:rFonts w:ascii="Times New Roman" w:hAnsi="Times New Roman" w:cs="Times New Roman"/>
          <w:sz w:val="18"/>
          <w:szCs w:val="18"/>
        </w:rPr>
        <w:t xml:space="preserve"> were</w:t>
      </w:r>
      <w:r w:rsidR="00205159" w:rsidRPr="007C7B35">
        <w:rPr>
          <w:rFonts w:ascii="Times New Roman" w:hAnsi="Times New Roman" w:cs="Times New Roman"/>
          <w:sz w:val="18"/>
          <w:szCs w:val="18"/>
        </w:rPr>
        <w:t xml:space="preserve"> age, sex, BMI, smoking, cytokines (IL-6, IL-8, TNF-a, IL-1b)</w:t>
      </w:r>
      <w:r w:rsidR="00205159">
        <w:rPr>
          <w:rFonts w:ascii="Times New Roman" w:hAnsi="Times New Roman" w:cs="Times New Roman"/>
          <w:sz w:val="18"/>
          <w:szCs w:val="18"/>
        </w:rPr>
        <w:t xml:space="preserve">, </w:t>
      </w:r>
      <w:r w:rsidR="00205159" w:rsidRPr="007C7B35">
        <w:rPr>
          <w:rFonts w:ascii="Times New Roman" w:hAnsi="Times New Roman" w:cs="Times New Roman"/>
          <w:sz w:val="18"/>
          <w:szCs w:val="18"/>
        </w:rPr>
        <w:t>glucose tolerance, BP, and lipid profile</w:t>
      </w:r>
      <w:r w:rsidR="00205159">
        <w:rPr>
          <w:rFonts w:ascii="Times New Roman" w:hAnsi="Times New Roman" w:cs="Times New Roman"/>
          <w:sz w:val="18"/>
          <w:szCs w:val="18"/>
        </w:rPr>
        <w:t>,</w:t>
      </w:r>
      <w:r w:rsidR="00205159" w:rsidRPr="007C7B35">
        <w:rPr>
          <w:rFonts w:ascii="Times New Roman" w:hAnsi="Times New Roman" w:cs="Times New Roman"/>
          <w:sz w:val="18"/>
          <w:szCs w:val="18"/>
        </w:rPr>
        <w:t xml:space="preserve"> and medication usage for T2D, hypertension, or lipid-lowering. </w:t>
      </w:r>
    </w:p>
    <w:p w14:paraId="6369115F" w14:textId="1A15FB18" w:rsidR="00205159" w:rsidRPr="007C7B35" w:rsidRDefault="0045245B" w:rsidP="0045245B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205159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205159">
        <w:rPr>
          <w:rFonts w:ascii="Times New Roman" w:hAnsi="Times New Roman" w:cs="Times New Roman"/>
          <w:sz w:val="18"/>
          <w:szCs w:val="18"/>
        </w:rPr>
        <w:t xml:space="preserve">beta coefficients indicate the increase in cIMT levels by every 1-SD unit increase of adipokines </w:t>
      </w:r>
    </w:p>
    <w:p w14:paraId="50CC5961" w14:textId="4ACF3791" w:rsidR="00205159" w:rsidRDefault="0045245B" w:rsidP="00205159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205159">
        <w:rPr>
          <w:rFonts w:ascii="Times New Roman" w:hAnsi="Times New Roman" w:cs="Times New Roman"/>
          <w:sz w:val="18"/>
          <w:szCs w:val="18"/>
        </w:rPr>
        <w:t xml:space="preserve"> significant interaction by metabolic health (p for interaction &lt; 0.1)</w:t>
      </w:r>
    </w:p>
    <w:p w14:paraId="034CBBA4" w14:textId="1E8DCA60" w:rsidR="00205159" w:rsidRDefault="00205159" w:rsidP="00DB01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999A41" w14:textId="1D31313F" w:rsidR="007A66ED" w:rsidRPr="00F47393" w:rsidRDefault="00C42AAA" w:rsidP="00C42AAA">
      <w:pPr>
        <w:spacing w:after="0"/>
        <w:rPr>
          <w:rFonts w:ascii="Times New Roman" w:hAnsi="Times New Roman" w:cs="Times New Roman"/>
        </w:rPr>
      </w:pPr>
      <w:r w:rsidRPr="00F4739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E5CBB">
        <w:rPr>
          <w:rFonts w:ascii="Times New Roman" w:hAnsi="Times New Roman" w:cs="Times New Roman"/>
          <w:b/>
          <w:bCs/>
        </w:rPr>
        <w:t>S</w:t>
      </w:r>
      <w:r w:rsidRPr="00F47393">
        <w:rPr>
          <w:rFonts w:ascii="Times New Roman" w:hAnsi="Times New Roman" w:cs="Times New Roman"/>
          <w:b/>
          <w:bCs/>
        </w:rPr>
        <w:t>2</w:t>
      </w:r>
      <w:r w:rsidRPr="00F47393">
        <w:rPr>
          <w:rFonts w:ascii="Times New Roman" w:hAnsi="Times New Roman" w:cs="Times New Roman"/>
        </w:rPr>
        <w:t xml:space="preserve">. </w:t>
      </w:r>
      <w:r w:rsidR="007A66ED" w:rsidRPr="00F47393">
        <w:rPr>
          <w:rFonts w:ascii="Times New Roman" w:hAnsi="Times New Roman" w:cs="Times New Roman"/>
        </w:rPr>
        <w:t xml:space="preserve">Sensitivity analyses for different approaches to evaluate the potential influences of upper or lower </w:t>
      </w:r>
      <w:r w:rsidR="001938C9">
        <w:rPr>
          <w:rFonts w:ascii="Times New Roman" w:hAnsi="Times New Roman" w:cs="Times New Roman"/>
        </w:rPr>
        <w:t>outliers</w:t>
      </w:r>
      <w:r w:rsidR="007A66ED" w:rsidRPr="00F47393">
        <w:rPr>
          <w:rFonts w:ascii="Times New Roman" w:hAnsi="Times New Roman" w:cs="Times New Roman"/>
        </w:rPr>
        <w:t xml:space="preserve"> on the association results</w:t>
      </w:r>
      <w:r w:rsidR="0041620B" w:rsidRPr="0041620B">
        <w:rPr>
          <w:rFonts w:ascii="Times New Roman" w:hAnsi="Times New Roman" w:cs="Times New Roman"/>
          <w:vertAlign w:val="superscript"/>
        </w:rPr>
        <w:t>**</w:t>
      </w:r>
    </w:p>
    <w:tbl>
      <w:tblPr>
        <w:tblW w:w="13016" w:type="dxa"/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667"/>
        <w:gridCol w:w="593"/>
        <w:gridCol w:w="912"/>
        <w:gridCol w:w="752"/>
        <w:gridCol w:w="676"/>
        <w:gridCol w:w="830"/>
        <w:gridCol w:w="752"/>
        <w:gridCol w:w="668"/>
        <w:gridCol w:w="838"/>
        <w:gridCol w:w="692"/>
        <w:gridCol w:w="630"/>
        <w:gridCol w:w="934"/>
        <w:gridCol w:w="8"/>
        <w:gridCol w:w="746"/>
        <w:gridCol w:w="652"/>
        <w:gridCol w:w="858"/>
        <w:gridCol w:w="8"/>
      </w:tblGrid>
      <w:tr w:rsidR="006C2AAA" w:rsidRPr="007A66ED" w14:paraId="43767104" w14:textId="51F8AF15" w:rsidTr="006C2AAA">
        <w:trPr>
          <w:trHeight w:val="183"/>
          <w:tblHeader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72A4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DDDD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82A6C" w14:textId="5CEDD885" w:rsidR="006C2AAA" w:rsidRPr="007A66ED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nsitivity 1 (N=624)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Winsorized (abs. values) after excl. adiponectin &gt; 200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0417C" w14:textId="390EB8EC" w:rsidR="006C2AAA" w:rsidRPr="007A66ED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624)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verse-normal transformation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after excl. adiponectin &gt; 200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CFA21" w14:textId="04D91652" w:rsidR="006C2AAA" w:rsidRPr="007A66ED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624)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No transformation after excl. adiponectin &gt; 200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493CA" w14:textId="173A0070" w:rsidR="006C2AAA" w:rsidRPr="007A66ED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631)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clude all + Winsorize (5% - 95%)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2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1A653" w14:textId="659293B8" w:rsidR="006C2AAA" w:rsidRPr="007A66ED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nsitivit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631)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Include all + Winsorize (abs. value)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="0041620B" w:rsidRPr="004162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6C2AAA" w:rsidRPr="007A66ED" w14:paraId="6D9378A7" w14:textId="593694FE" w:rsidTr="006C2AAA">
        <w:trPr>
          <w:gridAfter w:val="1"/>
          <w:wAfter w:w="8" w:type="dxa"/>
          <w:trHeight w:val="190"/>
        </w:trPr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8EFB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F592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954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BCCF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1D41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081A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9DD8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D7C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BF7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0E8E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1FC0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a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CB22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D502" w14:textId="77777777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bottom"/>
          </w:tcPr>
          <w:p w14:paraId="1DCF2851" w14:textId="1A57B634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a 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bottom"/>
          </w:tcPr>
          <w:p w14:paraId="2F4A6173" w14:textId="31F5B133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bottom"/>
          </w:tcPr>
          <w:p w14:paraId="1DFEC21F" w14:textId="399BAFDE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</w:tr>
      <w:tr w:rsidR="0011473C" w:rsidRPr="007A66ED" w14:paraId="2CF003DE" w14:textId="5169DDAD" w:rsidTr="0059262E">
        <w:trPr>
          <w:gridAfter w:val="1"/>
          <w:wAfter w:w="8" w:type="dxa"/>
          <w:trHeight w:val="183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8911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BA8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B0F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528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4010" w14:textId="29D14A3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95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358E0A" w14:textId="52FE53A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96E282" w14:textId="4DA8F00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7C7D01" w14:textId="23876D1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4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D458CA" w14:textId="4E9A8B1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5F3DE3" w14:textId="19D6BC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D5F4BA" w14:textId="355415C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9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1A2D16" w14:textId="20C9470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04A3C" w14:textId="64B59B0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6C9DD6" w14:textId="3BC9B25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9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vAlign w:val="center"/>
          </w:tcPr>
          <w:p w14:paraId="2AC4AC0D" w14:textId="4486850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6092FC3" w14:textId="77A9613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656A1B73" w14:textId="6D6C0AE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3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11473C" w:rsidRPr="007A66ED" w14:paraId="469A5104" w14:textId="32ABF04E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D12F6C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14F89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19053D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78EE8E9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2E21FDB" w14:textId="427551D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30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,†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7ED1A74" w14:textId="79AE880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E1CC4C3" w14:textId="0FF05E0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0B5208B" w14:textId="1D718E0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8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3FAE34B6" w14:textId="1361374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28F726" w14:textId="13937D0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39E2141" w14:textId="7B6AAC4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46E9A25" w14:textId="6792401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1C6DFC" w14:textId="70B2D76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7B42FCB" w14:textId="43CA895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388BB9A0" w14:textId="70C6CF0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52" w:type="dxa"/>
            <w:vAlign w:val="center"/>
          </w:tcPr>
          <w:p w14:paraId="635CF6FB" w14:textId="1600888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8" w:type="dxa"/>
            <w:vAlign w:val="center"/>
          </w:tcPr>
          <w:p w14:paraId="092EBEE6" w14:textId="6075A94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5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</w:tr>
      <w:tr w:rsidR="0011473C" w:rsidRPr="007A66ED" w14:paraId="718912B1" w14:textId="615E39DF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22F13A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8D11B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AEC820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E4602E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EE9BA52" w14:textId="0354018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79DBF4A" w14:textId="38A685C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9C08279" w14:textId="705B28F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95A6141" w14:textId="2CAA18B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B51D9D9" w14:textId="1CE505E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E1F2E81" w14:textId="1920865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D47C815" w14:textId="0FCEE1D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5D39077" w14:textId="0EBAE95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059FFF9" w14:textId="3395BE1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7BDA5A8" w14:textId="12A94C6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754" w:type="dxa"/>
            <w:gridSpan w:val="2"/>
            <w:vAlign w:val="center"/>
          </w:tcPr>
          <w:p w14:paraId="1AFD2679" w14:textId="03E49DB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52" w:type="dxa"/>
            <w:vAlign w:val="center"/>
          </w:tcPr>
          <w:p w14:paraId="7CB9B018" w14:textId="7482C22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76DF0251" w14:textId="575F421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</w:tr>
      <w:tr w:rsidR="0011473C" w:rsidRPr="007A66ED" w14:paraId="2EBC4B1A" w14:textId="6468C340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9F096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37E2D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D05738B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52E92DC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6C4C308" w14:textId="5D1836A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843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,†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57B0431" w14:textId="7A25295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B5C900F" w14:textId="5F44128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90F7B7F" w14:textId="2D27B08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,†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2018E47" w14:textId="7C78146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0BC1D26" w14:textId="25B359E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BB70F19" w14:textId="5753900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8CB192E" w14:textId="1AF2985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291F784" w14:textId="67CAC6E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4D15BD1" w14:textId="4C04C0F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9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51C2E77F" w14:textId="155BAEB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52" w:type="dxa"/>
            <w:vAlign w:val="center"/>
          </w:tcPr>
          <w:p w14:paraId="3D37C27C" w14:textId="794A701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221768C3" w14:textId="64EA9F0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,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11473C" w:rsidRPr="007A66ED" w14:paraId="63359151" w14:textId="771AB3A3" w:rsidTr="0059262E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99E6B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3390E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C4BCDA2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31C8B2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913461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373A70F" w14:textId="440BEE8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6DCBCB8" w14:textId="367C875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D40C99F" w14:textId="48AE56C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09838619" w14:textId="3371472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5BC1C71" w14:textId="1BC3880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9BC6BB" w14:textId="7C98869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1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F23F02B" w14:textId="1688FB6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0C15B65" w14:textId="20204A7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4DBE6E3" w14:textId="11D4D69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54" w:type="dxa"/>
            <w:gridSpan w:val="2"/>
            <w:vAlign w:val="center"/>
          </w:tcPr>
          <w:p w14:paraId="7D3AF21F" w14:textId="2D38931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52" w:type="dxa"/>
            <w:vAlign w:val="center"/>
          </w:tcPr>
          <w:p w14:paraId="59679828" w14:textId="6E70342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566A7A43" w14:textId="618D584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</w:tr>
      <w:tr w:rsidR="0011473C" w:rsidRPr="007A66ED" w14:paraId="1F1982A5" w14:textId="4DE13488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14BE2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CE821A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C620D4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8A4B4A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1B39D0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29AC82A" w14:textId="1739983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6FDD1D0" w14:textId="55CE3BA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267219C" w14:textId="6C16152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98119B0" w14:textId="0680070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C361BC" w14:textId="789AD86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A89503F" w14:textId="676CFC7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0D870E9" w14:textId="5B1DAC8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A703D0A" w14:textId="1C71A93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EE26A6D" w14:textId="4720F22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5086CE27" w14:textId="42C4914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52" w:type="dxa"/>
            <w:vAlign w:val="center"/>
          </w:tcPr>
          <w:p w14:paraId="5E9F9B69" w14:textId="0A06A69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53A9173A" w14:textId="467AE8B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9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11473C" w:rsidRPr="007A66ED" w14:paraId="3C3FFBC4" w14:textId="18ECF366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B5C82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CB3D1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7F38C2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554D92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31BD2A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D6E66C8" w14:textId="1DD3B82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F69CD03" w14:textId="1377949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8EADB6E" w14:textId="5CA6C1B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4F10804" w14:textId="35F3C73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DCD6171" w14:textId="642ED02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B1FD351" w14:textId="72F3C74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EFA84CC" w14:textId="0D30AC3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BC54CB1" w14:textId="1F4C518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B1C0030" w14:textId="4DE0E98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754" w:type="dxa"/>
            <w:gridSpan w:val="2"/>
            <w:vAlign w:val="center"/>
          </w:tcPr>
          <w:p w14:paraId="5286BA3A" w14:textId="486AF9E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52" w:type="dxa"/>
            <w:vAlign w:val="center"/>
          </w:tcPr>
          <w:p w14:paraId="15A313C5" w14:textId="4B02701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55425609" w14:textId="37939D7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</w:tr>
      <w:tr w:rsidR="0011473C" w:rsidRPr="007A66ED" w14:paraId="39AE19AA" w14:textId="6CEB8A22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AA6F3B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7A334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10D122B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D7EAF0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00D43E3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7F21E3B" w14:textId="4390854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E7E6AD6" w14:textId="0D91082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2D596CC" w14:textId="5E660AF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706B7BF" w14:textId="350BC58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C3F79A" w14:textId="1FA59ED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3FE97EC" w14:textId="2FCB6CE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91735CB" w14:textId="2A1EC39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A77665D" w14:textId="794295F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19EF1C6" w14:textId="0D06454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754" w:type="dxa"/>
            <w:gridSpan w:val="2"/>
            <w:vAlign w:val="center"/>
          </w:tcPr>
          <w:p w14:paraId="704D7EA0" w14:textId="5B97EE1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52" w:type="dxa"/>
            <w:vAlign w:val="center"/>
          </w:tcPr>
          <w:p w14:paraId="67FFA3C7" w14:textId="6E962CA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231F25A7" w14:textId="123C721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:rsidR="0011473C" w:rsidRPr="007A66ED" w14:paraId="6142E66F" w14:textId="7CF42F56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1B555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A5C87E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909541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5EC4A7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4F20CC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4E0FBB2" w14:textId="7F48CD6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624A77E" w14:textId="5EBA3DA0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73A5FB8" w14:textId="4985FD6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576F29B" w14:textId="33F0B6D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45F934" w14:textId="34A3269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A761203" w14:textId="720BD8C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E9DD9ED" w14:textId="4B87278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8BE34F5" w14:textId="1B0511F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4028F5E" w14:textId="449C659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37673DEC" w14:textId="1E3264B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52" w:type="dxa"/>
            <w:vAlign w:val="center"/>
          </w:tcPr>
          <w:p w14:paraId="0EBF4DD8" w14:textId="0E4F839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58" w:type="dxa"/>
            <w:vAlign w:val="center"/>
          </w:tcPr>
          <w:p w14:paraId="3EC8F4DF" w14:textId="1B775AD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</w:tr>
      <w:tr w:rsidR="0011473C" w:rsidRPr="007A66ED" w14:paraId="207D751B" w14:textId="3E66E7F4" w:rsidTr="0059262E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8F0FA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57957D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80EBBD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84A1D3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E4FEAE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AF44A0F" w14:textId="514A5C5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8C9F19F" w14:textId="1D53BB0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647483C" w14:textId="56DA7EA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7AB2028" w14:textId="4CE5E6E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AFD69D5" w14:textId="2AD7966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6D1FF47" w14:textId="2BB2355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13AF3AE" w14:textId="6EB4A2A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DA3061F" w14:textId="22D15B1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22E97AD" w14:textId="3EF1756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5460ACD5" w14:textId="15DD226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52" w:type="dxa"/>
            <w:vAlign w:val="center"/>
          </w:tcPr>
          <w:p w14:paraId="1BD33FCC" w14:textId="5F7CA67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0CDD466C" w14:textId="4C0A60F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</w:tr>
      <w:tr w:rsidR="0011473C" w:rsidRPr="007A66ED" w14:paraId="41FFE47F" w14:textId="1FE35B5A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025B9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7F531E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8A47B63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91E8ED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45A639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AAC3689" w14:textId="3197A7D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BB4D798" w14:textId="10976B6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3BFDA67" w14:textId="6C04795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322A88BF" w14:textId="4537DA9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4CCCD5F" w14:textId="0AC9EFC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FEF8203" w14:textId="7FFFA6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25B9864" w14:textId="0DA6C2C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EF1EC01" w14:textId="518B108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1F79444" w14:textId="5F06DD4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54" w:type="dxa"/>
            <w:gridSpan w:val="2"/>
            <w:vAlign w:val="center"/>
          </w:tcPr>
          <w:p w14:paraId="08118DB5" w14:textId="2563770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3</w:t>
            </w:r>
          </w:p>
        </w:tc>
        <w:tc>
          <w:tcPr>
            <w:tcW w:w="652" w:type="dxa"/>
            <w:vAlign w:val="center"/>
          </w:tcPr>
          <w:p w14:paraId="24761D9D" w14:textId="73DB4FD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8" w:type="dxa"/>
            <w:vAlign w:val="center"/>
          </w:tcPr>
          <w:p w14:paraId="7034556C" w14:textId="3F93D42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</w:tr>
      <w:tr w:rsidR="0011473C" w:rsidRPr="007A66ED" w14:paraId="3F761D96" w14:textId="22BE0640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EDB64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7688FA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071A7BB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33C5A4C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D60D346" w14:textId="04F4AFD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0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6961C93" w14:textId="464AB38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7D32A64" w14:textId="2A6FD05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B0E02E3" w14:textId="34583B8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391A006" w14:textId="253FF58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4B4CCD6" w14:textId="21BA14F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7231299" w14:textId="3A521EF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78D3DCA" w14:textId="19563A3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0884FCA" w14:textId="1C04F1B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869D751" w14:textId="6F6C27C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0DF99A43" w14:textId="7B7F010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52" w:type="dxa"/>
            <w:vAlign w:val="center"/>
          </w:tcPr>
          <w:p w14:paraId="3B9FADF1" w14:textId="5257F9A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58" w:type="dxa"/>
            <w:vAlign w:val="center"/>
          </w:tcPr>
          <w:p w14:paraId="6F027C05" w14:textId="6DF7C9C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11473C" w:rsidRPr="007A66ED" w14:paraId="5AD7F51A" w14:textId="4D5CC38D" w:rsidTr="0059262E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59D13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BB2C8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0A71352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49D356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E16EA7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02DB198" w14:textId="69BAF50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402F04F" w14:textId="4279214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FC9C33D" w14:textId="2672528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A53F25F" w14:textId="246A2EC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186000C" w14:textId="189259D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CBCCEE3" w14:textId="418D987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2599E20" w14:textId="701F2E1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140C4A" w14:textId="7738749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328447B" w14:textId="4BDE648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754" w:type="dxa"/>
            <w:gridSpan w:val="2"/>
            <w:vAlign w:val="center"/>
          </w:tcPr>
          <w:p w14:paraId="2603CF39" w14:textId="2DC28EF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652" w:type="dxa"/>
            <w:vAlign w:val="center"/>
          </w:tcPr>
          <w:p w14:paraId="7B31906D" w14:textId="1BF46FD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8" w:type="dxa"/>
            <w:vAlign w:val="center"/>
          </w:tcPr>
          <w:p w14:paraId="7AC6DC40" w14:textId="0B73E64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</w:t>
            </w:r>
          </w:p>
        </w:tc>
      </w:tr>
      <w:tr w:rsidR="0011473C" w:rsidRPr="007A66ED" w14:paraId="35032F82" w14:textId="39FC6FE6" w:rsidTr="0059262E">
        <w:trPr>
          <w:gridAfter w:val="1"/>
          <w:wAfter w:w="8" w:type="dxa"/>
          <w:trHeight w:val="56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E2DF2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97CCE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D9CD62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4D018A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E4E2545" w14:textId="3A0B379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58E-05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6F88BCD" w14:textId="506FAFD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818191B" w14:textId="3F9EE21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F87EE48" w14:textId="3F8CFC8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CCD3951" w14:textId="7855CA5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81CA752" w14:textId="0E41682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E4BFF41" w14:textId="33CF5A1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48C543A" w14:textId="5ED6050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881966" w14:textId="538BA39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E434036" w14:textId="67A988F3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6E-04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754" w:type="dxa"/>
            <w:gridSpan w:val="2"/>
            <w:vAlign w:val="center"/>
          </w:tcPr>
          <w:p w14:paraId="16BAE493" w14:textId="186BAFB0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52" w:type="dxa"/>
            <w:vAlign w:val="center"/>
          </w:tcPr>
          <w:p w14:paraId="1ADF8FC8" w14:textId="763FAAFB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58" w:type="dxa"/>
            <w:vAlign w:val="center"/>
          </w:tcPr>
          <w:p w14:paraId="245D8CB8" w14:textId="36F51351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8E-05</w:t>
            </w: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11473C" w:rsidRPr="007A66ED" w14:paraId="7DA3C5E5" w14:textId="33EC313B" w:rsidTr="0059262E">
        <w:trPr>
          <w:gridAfter w:val="1"/>
          <w:wAfter w:w="8" w:type="dxa"/>
          <w:trHeight w:val="19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6A8A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0194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759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E29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DEC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F68A7" w14:textId="5D6A80F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5EC702" w14:textId="6941450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054043" w14:textId="6A521BA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F2E72" w14:textId="2D87B38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598AB" w14:textId="49FE47E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5E9603" w14:textId="3B198CA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DCC47" w14:textId="5E351EA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829BCF" w14:textId="36E5096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A009C7" w14:textId="0BA6015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center"/>
          </w:tcPr>
          <w:p w14:paraId="0FCFDF79" w14:textId="7A8D5EE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4BCD344" w14:textId="1C7EEC5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07297BBB" w14:textId="4C3E457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6C2AAA" w:rsidRPr="007A66ED" w14:paraId="328AFD8D" w14:textId="5D7C597F" w:rsidTr="006C2AAA">
        <w:trPr>
          <w:gridAfter w:val="1"/>
          <w:wAfter w:w="8" w:type="dxa"/>
          <w:trHeight w:val="190"/>
        </w:trPr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E1A6" w14:textId="13ED6FD3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tabolical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y</w:t>
            </w: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4FBC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9C23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D770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2ACAA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46F2D1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DF58B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1C97C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3B7AC8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2113D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BC2F0C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65A9B0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2BA5F8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vAlign w:val="center"/>
          </w:tcPr>
          <w:p w14:paraId="19C27A04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54CFAF90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06824F8E" w14:textId="6DD4DA2A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473C" w:rsidRPr="007A66ED" w14:paraId="521CBD0F" w14:textId="5032BC13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2DD7C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BBA0B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F10975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A8BCEA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083F73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1B0FB2A" w14:textId="1E76B08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DA034A0" w14:textId="4B849D6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60FCB13" w14:textId="67677B0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6EE4F6C" w14:textId="0BFC8B8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F69D2EE" w14:textId="7280851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9CDAF22" w14:textId="477EAA2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2C46772" w14:textId="6152A27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3C14DD1" w14:textId="3A2F723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9D316C2" w14:textId="493D90A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54" w:type="dxa"/>
            <w:gridSpan w:val="2"/>
            <w:vAlign w:val="center"/>
          </w:tcPr>
          <w:p w14:paraId="6CD96965" w14:textId="59E34D5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52" w:type="dxa"/>
            <w:vAlign w:val="center"/>
          </w:tcPr>
          <w:p w14:paraId="6BAD2E44" w14:textId="001B6B1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8" w:type="dxa"/>
            <w:vAlign w:val="center"/>
          </w:tcPr>
          <w:p w14:paraId="4565F54D" w14:textId="36E8DCD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11473C" w:rsidRPr="007A66ED" w14:paraId="6A9B2173" w14:textId="738060FD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8DC536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D37D8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C82DCB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35A0EF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0FC828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2275CDE" w14:textId="074A5CB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B226780" w14:textId="312B81F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1E94B7A" w14:textId="79B3284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E016715" w14:textId="1E6D5C3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6DC495A" w14:textId="64772A4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BF6C86D" w14:textId="4A9DDB8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573E96B" w14:textId="24FACB6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ACE9652" w14:textId="445A7C6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269A992" w14:textId="5E63153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54" w:type="dxa"/>
            <w:gridSpan w:val="2"/>
            <w:vAlign w:val="center"/>
          </w:tcPr>
          <w:p w14:paraId="2A7D142B" w14:textId="1A30E53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652" w:type="dxa"/>
            <w:vAlign w:val="center"/>
          </w:tcPr>
          <w:p w14:paraId="1B7B6DF8" w14:textId="60D68F2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58" w:type="dxa"/>
            <w:vAlign w:val="center"/>
          </w:tcPr>
          <w:p w14:paraId="1F15B7D5" w14:textId="223F988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11473C" w:rsidRPr="007A66ED" w14:paraId="2214A336" w14:textId="1F3A2BD7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5F29B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CF613D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3D2374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29E872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B3315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378B877" w14:textId="4515F2C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9496940" w14:textId="51F3660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05782AF" w14:textId="0B34FF7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83D4386" w14:textId="7CCB2B1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1543E40" w14:textId="1940E61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7E4FD89" w14:textId="69C837B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6DF33E8" w14:textId="410DE07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BD71B88" w14:textId="4C67FFA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647F87C" w14:textId="4CC88BA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54" w:type="dxa"/>
            <w:gridSpan w:val="2"/>
            <w:vAlign w:val="center"/>
          </w:tcPr>
          <w:p w14:paraId="3E419D99" w14:textId="44A17C0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652" w:type="dxa"/>
            <w:vAlign w:val="center"/>
          </w:tcPr>
          <w:p w14:paraId="7647CAA6" w14:textId="021FD88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8" w:type="dxa"/>
            <w:vAlign w:val="center"/>
          </w:tcPr>
          <w:p w14:paraId="15B09932" w14:textId="1AC2B7E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</w:tr>
      <w:tr w:rsidR="0011473C" w:rsidRPr="007A66ED" w14:paraId="71E749D0" w14:textId="32F1CE95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C6134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DD66C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9BCA2AE" w14:textId="075DD6F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4B9C481" w14:textId="33EE966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5B453CB" w14:textId="7077E89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E-0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1FF5ECC" w14:textId="2D82029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CE49FF6" w14:textId="6045641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9D970C5" w14:textId="4F26244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5C7E538" w14:textId="3B15818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0B18344" w14:textId="4317889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5058D2A" w14:textId="78DED8B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1054658" w14:textId="182C237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2687FC1" w14:textId="70588CC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DF9C429" w14:textId="101D894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54" w:type="dxa"/>
            <w:gridSpan w:val="2"/>
            <w:vAlign w:val="center"/>
          </w:tcPr>
          <w:p w14:paraId="1358F75E" w14:textId="5827703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52" w:type="dxa"/>
            <w:vAlign w:val="center"/>
          </w:tcPr>
          <w:p w14:paraId="57168D77" w14:textId="7C097DA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8" w:type="dxa"/>
            <w:vAlign w:val="center"/>
          </w:tcPr>
          <w:p w14:paraId="018F058C" w14:textId="365A3264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E-05</w:t>
            </w:r>
          </w:p>
        </w:tc>
      </w:tr>
      <w:tr w:rsidR="0011473C" w:rsidRPr="007A66ED" w14:paraId="6A842233" w14:textId="66D4700C" w:rsidTr="00600DE3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07972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3E0D2E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68C740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54C13F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A712B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E85FFD3" w14:textId="483562F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5B41978" w14:textId="44B29CA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941E5F0" w14:textId="4C903A9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01EFDC1" w14:textId="597B5F7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FF9BF96" w14:textId="6D0A6EA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B37BB9A" w14:textId="444525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424E22D" w14:textId="2BBFC8A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605D360" w14:textId="778099D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88B13D1" w14:textId="1B9B70C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54" w:type="dxa"/>
            <w:gridSpan w:val="2"/>
            <w:vAlign w:val="center"/>
          </w:tcPr>
          <w:p w14:paraId="789913E7" w14:textId="3543474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52" w:type="dxa"/>
            <w:vAlign w:val="center"/>
          </w:tcPr>
          <w:p w14:paraId="239D6C2C" w14:textId="7111803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8" w:type="dxa"/>
            <w:vAlign w:val="center"/>
          </w:tcPr>
          <w:p w14:paraId="7EDB724B" w14:textId="476FFA7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</w:t>
            </w:r>
          </w:p>
        </w:tc>
      </w:tr>
      <w:tr w:rsidR="0011473C" w:rsidRPr="007A66ED" w14:paraId="3C750041" w14:textId="43BCAF2B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A20E03B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7323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85F4332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9A1CAB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EEB1B2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C7EBD34" w14:textId="27C3B2B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52D59A6" w14:textId="09DB11D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7D4DC0B" w14:textId="7333A48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C0A684F" w14:textId="2DE8B49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650A87E" w14:textId="5366083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F5CC51C" w14:textId="0C56C2C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502AD1F" w14:textId="777B5C7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2B851F5" w14:textId="5296BA4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42CF9B9" w14:textId="7B747A5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54" w:type="dxa"/>
            <w:gridSpan w:val="2"/>
            <w:vAlign w:val="center"/>
          </w:tcPr>
          <w:p w14:paraId="7E93A6EA" w14:textId="3E878D2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52" w:type="dxa"/>
            <w:vAlign w:val="center"/>
          </w:tcPr>
          <w:p w14:paraId="01774AE9" w14:textId="713E770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3898CB47" w14:textId="0468C59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11473C" w:rsidRPr="007A66ED" w14:paraId="3E1C13D0" w14:textId="58BB47A5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97937B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1B5AB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DA32ED2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084815F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08073BC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AE4D18E" w14:textId="62B6126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74821C1" w14:textId="21A8499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543DBFA" w14:textId="7E80A17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75AF11F" w14:textId="42713CD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6E0E9EE" w14:textId="0D38288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D7B4E17" w14:textId="3E767DE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E6FA125" w14:textId="62C90B1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85EBA5" w14:textId="55BB5B1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BAE05A9" w14:textId="0FA1F36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754" w:type="dxa"/>
            <w:gridSpan w:val="2"/>
            <w:vAlign w:val="center"/>
          </w:tcPr>
          <w:p w14:paraId="3326BD00" w14:textId="530431F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52" w:type="dxa"/>
            <w:vAlign w:val="center"/>
          </w:tcPr>
          <w:p w14:paraId="702D68B0" w14:textId="62FD2E9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8" w:type="dxa"/>
            <w:vAlign w:val="center"/>
          </w:tcPr>
          <w:p w14:paraId="23B87184" w14:textId="25F02AB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</w:tr>
      <w:tr w:rsidR="0011473C" w:rsidRPr="007A66ED" w14:paraId="72E3B9A8" w14:textId="75E78FFE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30F039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7C967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CA64D2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2EB4BF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7CDA7A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7A6A875" w14:textId="1AF423F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F998013" w14:textId="63E88100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ED31E23" w14:textId="2F81C02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437F842" w14:textId="09A4B27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23BEA20" w14:textId="0E5F20E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F9181B3" w14:textId="727CFA3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C299315" w14:textId="3F978C0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1FC6B91" w14:textId="33E310F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BB75278" w14:textId="290E2D8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754" w:type="dxa"/>
            <w:gridSpan w:val="2"/>
            <w:vAlign w:val="center"/>
          </w:tcPr>
          <w:p w14:paraId="4B02084B" w14:textId="1FF508B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52" w:type="dxa"/>
            <w:vAlign w:val="center"/>
          </w:tcPr>
          <w:p w14:paraId="28050B86" w14:textId="165CB75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8" w:type="dxa"/>
            <w:vAlign w:val="center"/>
          </w:tcPr>
          <w:p w14:paraId="4F8C0892" w14:textId="7DF344E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</w:tr>
      <w:tr w:rsidR="0011473C" w:rsidRPr="007A66ED" w14:paraId="7FD01213" w14:textId="4A31A846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5649C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5A53B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64A017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0284E9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5AB3A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3AB7A4B" w14:textId="072141C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47F5AB3" w14:textId="5E73898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4C75B7F" w14:textId="0B65608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F0DE223" w14:textId="78A7FF4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2A9521A" w14:textId="5FF936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4BF6CD0" w14:textId="76A1935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EBE3855" w14:textId="2F9EC67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2840DBD" w14:textId="7930133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F0FE4F9" w14:textId="445D7B2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54" w:type="dxa"/>
            <w:gridSpan w:val="2"/>
            <w:vAlign w:val="center"/>
          </w:tcPr>
          <w:p w14:paraId="3359E6CF" w14:textId="514B135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52" w:type="dxa"/>
            <w:vAlign w:val="center"/>
          </w:tcPr>
          <w:p w14:paraId="1AF85AD5" w14:textId="4831A79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58" w:type="dxa"/>
            <w:vAlign w:val="center"/>
          </w:tcPr>
          <w:p w14:paraId="6E115A19" w14:textId="33F7A53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</w:t>
            </w:r>
          </w:p>
        </w:tc>
      </w:tr>
      <w:tr w:rsidR="0011473C" w:rsidRPr="007A66ED" w14:paraId="02F75F42" w14:textId="2ABA54AA" w:rsidTr="00600DE3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52592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285D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345086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A614BC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1A63AF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130C562" w14:textId="29B163B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7112E85" w14:textId="74B5432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9329010" w14:textId="1C5F158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33CD974C" w14:textId="3E8A533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131FE25" w14:textId="5BA7918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5EFD2D8" w14:textId="4687412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C78769E" w14:textId="4DDC910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46B768C" w14:textId="21B5658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9AFA91C" w14:textId="4705DD8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54" w:type="dxa"/>
            <w:gridSpan w:val="2"/>
            <w:vAlign w:val="center"/>
          </w:tcPr>
          <w:p w14:paraId="46259CCD" w14:textId="470FDE2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52" w:type="dxa"/>
            <w:vAlign w:val="center"/>
          </w:tcPr>
          <w:p w14:paraId="2BFD3552" w14:textId="46C9754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58" w:type="dxa"/>
            <w:vAlign w:val="center"/>
          </w:tcPr>
          <w:p w14:paraId="494EC0AB" w14:textId="39A4DDB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</w:tr>
      <w:tr w:rsidR="0011473C" w:rsidRPr="007A66ED" w14:paraId="738543E0" w14:textId="6D4241D3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0E1069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87726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11F9F9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53ADCF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E3CD47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EAFAB0E" w14:textId="2F321780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441F90C" w14:textId="6528613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01FC2DB6" w14:textId="39F66AB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2724542" w14:textId="04DB774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4D7B9EA" w14:textId="727C7E1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30414AF" w14:textId="2CFD3BC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E9A4CC6" w14:textId="09EA0C0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080218B" w14:textId="72DCCCE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E93B4A1" w14:textId="1BAE6C2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54" w:type="dxa"/>
            <w:gridSpan w:val="2"/>
            <w:vAlign w:val="center"/>
          </w:tcPr>
          <w:p w14:paraId="4DA85C35" w14:textId="0D77D5B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8</w:t>
            </w:r>
          </w:p>
        </w:tc>
        <w:tc>
          <w:tcPr>
            <w:tcW w:w="652" w:type="dxa"/>
            <w:vAlign w:val="center"/>
          </w:tcPr>
          <w:p w14:paraId="4EE63F42" w14:textId="494F3E4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8" w:type="dxa"/>
            <w:vAlign w:val="center"/>
          </w:tcPr>
          <w:p w14:paraId="21E43676" w14:textId="0015E1E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11473C" w:rsidRPr="007A66ED" w14:paraId="28CDBA64" w14:textId="4B0A1B9E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89DBD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C39D7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C7DFB88" w14:textId="5D90E19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8278DE9" w14:textId="0C1D7EA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07C0713" w14:textId="35949E2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1283F2B" w14:textId="5AD8F18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00C113D" w14:textId="1251F97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9FE28F9" w14:textId="79650783" w:rsidR="0011473C" w:rsidRPr="00EA495A" w:rsidRDefault="00EA495A" w:rsidP="00EA49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A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E-0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676D42A" w14:textId="6286EFF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7B624E7" w14:textId="6DAFD8C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1B27CFF" w14:textId="196368E4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7721CA1" w14:textId="68BCDCD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FC105BD" w14:textId="3071BE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B05CE71" w14:textId="7B0E4C6A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7</w:t>
            </w:r>
          </w:p>
        </w:tc>
        <w:tc>
          <w:tcPr>
            <w:tcW w:w="754" w:type="dxa"/>
            <w:gridSpan w:val="2"/>
            <w:vAlign w:val="center"/>
          </w:tcPr>
          <w:p w14:paraId="072EEEC9" w14:textId="78BF0EC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652" w:type="dxa"/>
            <w:vAlign w:val="center"/>
          </w:tcPr>
          <w:p w14:paraId="2E8B3D1C" w14:textId="54A6BAA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8" w:type="dxa"/>
            <w:vAlign w:val="center"/>
          </w:tcPr>
          <w:p w14:paraId="5DD25291" w14:textId="1E534F97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E-08</w:t>
            </w:r>
          </w:p>
        </w:tc>
      </w:tr>
      <w:tr w:rsidR="0011473C" w:rsidRPr="007A66ED" w14:paraId="580414CD" w14:textId="68B65A2B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74532F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A82F8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333446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0D3E36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BC7EB4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7F99826A" w14:textId="293305A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F2D203B" w14:textId="30CF04E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13A5DDC" w14:textId="57CDC59A" w:rsidR="0011473C" w:rsidRPr="00EA495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A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72FA65F" w14:textId="57F5965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A0E8877" w14:textId="0396ABE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A96241C" w14:textId="464CA9C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CF408C9" w14:textId="06195B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901CCDB" w14:textId="15CCD10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251CAC20" w14:textId="6D7BCC0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54" w:type="dxa"/>
            <w:gridSpan w:val="2"/>
            <w:vAlign w:val="center"/>
          </w:tcPr>
          <w:p w14:paraId="47B653AC" w14:textId="414F74F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652" w:type="dxa"/>
            <w:vAlign w:val="center"/>
          </w:tcPr>
          <w:p w14:paraId="38B4CF0B" w14:textId="2046558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8" w:type="dxa"/>
            <w:vAlign w:val="center"/>
          </w:tcPr>
          <w:p w14:paraId="36AE0720" w14:textId="454C38A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11473C" w:rsidRPr="007A66ED" w14:paraId="65DA64BB" w14:textId="4D5438DB" w:rsidTr="00600DE3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9ED9C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14C6C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41AE8A8" w14:textId="3F1CE05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75C5490" w14:textId="367A6D6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2508DC" w14:textId="3FDDE0D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1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3D18CA8" w14:textId="26B0C54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90DCD5E" w14:textId="5D716AF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18C5BCD" w14:textId="0182B6DA" w:rsidR="0011473C" w:rsidRPr="00EA495A" w:rsidRDefault="00EA495A" w:rsidP="00EA495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A49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E-0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0AA9A58" w14:textId="1825DD8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BEFF7C2" w14:textId="7FB101E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000CCDA" w14:textId="79AE27A1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E-1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9BFBF4E" w14:textId="3253900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C1AF3C4" w14:textId="4ACA4CB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1069DA4" w14:textId="7D21217A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E-10</w:t>
            </w:r>
          </w:p>
        </w:tc>
        <w:tc>
          <w:tcPr>
            <w:tcW w:w="754" w:type="dxa"/>
            <w:gridSpan w:val="2"/>
            <w:vAlign w:val="center"/>
          </w:tcPr>
          <w:p w14:paraId="1B776FC5" w14:textId="5FE741A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52" w:type="dxa"/>
            <w:vAlign w:val="center"/>
          </w:tcPr>
          <w:p w14:paraId="50079795" w14:textId="45CDBCC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8" w:type="dxa"/>
            <w:vAlign w:val="center"/>
          </w:tcPr>
          <w:p w14:paraId="3316086B" w14:textId="48FC9E57" w:rsidR="0011473C" w:rsidRPr="006C2AAA" w:rsidRDefault="0011473C" w:rsidP="0011473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10</w:t>
            </w:r>
          </w:p>
        </w:tc>
      </w:tr>
      <w:tr w:rsidR="0011473C" w:rsidRPr="007A66ED" w14:paraId="44F2EE7C" w14:textId="6F4DC90F" w:rsidTr="00600DE3">
        <w:trPr>
          <w:gridAfter w:val="1"/>
          <w:wAfter w:w="8" w:type="dxa"/>
          <w:trHeight w:val="19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571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E7B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33D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7DF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7C2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5643E" w14:textId="14C8A38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737F55" w14:textId="629BB26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E8B8F7" w14:textId="7854589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0CDACF" w14:textId="5A2C332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31371" w14:textId="6CB3759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D7A2B" w14:textId="3BB4563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C48C3B" w14:textId="105D373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472C9" w14:textId="631BA5F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465D2" w14:textId="36BA2FD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center"/>
          </w:tcPr>
          <w:p w14:paraId="5F25DC16" w14:textId="1FCB5AA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4A792D7B" w14:textId="5760731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6273CA3" w14:textId="2A2BC6F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</w:tr>
      <w:tr w:rsidR="006C2AAA" w:rsidRPr="007A66ED" w14:paraId="399BBECC" w14:textId="7A4DFA2D" w:rsidTr="006C2AAA">
        <w:trPr>
          <w:gridAfter w:val="1"/>
          <w:wAfter w:w="8" w:type="dxa"/>
          <w:trHeight w:val="190"/>
        </w:trPr>
        <w:tc>
          <w:tcPr>
            <w:tcW w:w="18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EE4A" w14:textId="4F0DFE54" w:rsidR="006C2AAA" w:rsidRPr="007A66ED" w:rsidRDefault="006C2AAA" w:rsidP="006C2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tabolical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levated risk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69F2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3351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26D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A93DF0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B9C799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2B2740" w14:textId="77777777" w:rsidR="006C2AAA" w:rsidRPr="0011473C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8DB26A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28991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64394D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6E63D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EB6C87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AF63FD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  <w:vAlign w:val="center"/>
          </w:tcPr>
          <w:p w14:paraId="5890FFE5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vAlign w:val="center"/>
          </w:tcPr>
          <w:p w14:paraId="4DB5C689" w14:textId="77777777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1C837CB2" w14:textId="2D19F9CD" w:rsidR="006C2AAA" w:rsidRPr="006C2AAA" w:rsidRDefault="006C2AAA" w:rsidP="006C2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1473C" w:rsidRPr="007A66ED" w14:paraId="19A881C0" w14:textId="7B538550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6F36271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1443B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E76CC4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E88735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3BEF5B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FE4CD56" w14:textId="39B7B5A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7A63902" w14:textId="1BD16FE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EE5B041" w14:textId="38BE004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CA7A619" w14:textId="6C7DDA5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69BE9EB" w14:textId="332EDE5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1669B83C" w14:textId="28140D5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0CDA3CB" w14:textId="2451824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C11A653" w14:textId="65FEA67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C267021" w14:textId="75442B0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754" w:type="dxa"/>
            <w:gridSpan w:val="2"/>
            <w:vAlign w:val="center"/>
          </w:tcPr>
          <w:p w14:paraId="6113E9E2" w14:textId="533437B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52" w:type="dxa"/>
            <w:vAlign w:val="center"/>
          </w:tcPr>
          <w:p w14:paraId="54005DC4" w14:textId="154A1E8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4E2E474C" w14:textId="5782F47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</w:tr>
      <w:tr w:rsidR="0011473C" w:rsidRPr="007A66ED" w14:paraId="61E13684" w14:textId="6072048D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0865B9E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5B76E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80ADAB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374892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8BE504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81A3C42" w14:textId="2FAED93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1869DFA" w14:textId="24386D4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46725D0" w14:textId="6F54EC7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4225390" w14:textId="55E972F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3EC86BA" w14:textId="77ED341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3F973BC" w14:textId="61F5456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3D9D382" w14:textId="1975616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5693DE65" w14:textId="4726A17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01C79D11" w14:textId="300CD4B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54" w:type="dxa"/>
            <w:gridSpan w:val="2"/>
            <w:vAlign w:val="center"/>
          </w:tcPr>
          <w:p w14:paraId="5C8C3FA5" w14:textId="7748D70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52" w:type="dxa"/>
            <w:vAlign w:val="center"/>
          </w:tcPr>
          <w:p w14:paraId="0B72889E" w14:textId="406D247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8" w:type="dxa"/>
            <w:vAlign w:val="center"/>
          </w:tcPr>
          <w:p w14:paraId="11257C2D" w14:textId="361DDB9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11473C" w:rsidRPr="007A66ED" w14:paraId="795DCA51" w14:textId="661993DA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F55FA4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62E07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B49C61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841352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8A1CA8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1E27175" w14:textId="13CA4BD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72770FE" w14:textId="0CD8578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F2691CC" w14:textId="198C7CE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25B40A90" w14:textId="327E770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7060CC9" w14:textId="38A8A6A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0E251FAA" w14:textId="390E121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13C696A" w14:textId="6BD993E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5A4EB3D" w14:textId="150C466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2E153EE" w14:textId="12F4F77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754" w:type="dxa"/>
            <w:gridSpan w:val="2"/>
            <w:vAlign w:val="center"/>
          </w:tcPr>
          <w:p w14:paraId="644E40AA" w14:textId="5AC57BB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52" w:type="dxa"/>
            <w:vAlign w:val="center"/>
          </w:tcPr>
          <w:p w14:paraId="2913B82A" w14:textId="6528419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7E49F34D" w14:textId="546958C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</w:tr>
      <w:tr w:rsidR="0011473C" w:rsidRPr="007A66ED" w14:paraId="65D4CC84" w14:textId="7607BA65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27851B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2A241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4B6700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65F56E7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39C0A4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443E67D" w14:textId="3261066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BEE444C" w14:textId="71C954D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1EBEC6E4" w14:textId="3180439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7E0E3E9" w14:textId="6880C8F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9941546" w14:textId="2FAA049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100D7AD" w14:textId="2880024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85ED900" w14:textId="51E458A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39B77D9D" w14:textId="402ABA7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F5AB4BE" w14:textId="42413ED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754" w:type="dxa"/>
            <w:gridSpan w:val="2"/>
            <w:vAlign w:val="center"/>
          </w:tcPr>
          <w:p w14:paraId="2A3023A7" w14:textId="5C150B2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52" w:type="dxa"/>
            <w:vAlign w:val="center"/>
          </w:tcPr>
          <w:p w14:paraId="13D48275" w14:textId="2E5AE9A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2186A469" w14:textId="70C3AFB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</w:t>
            </w:r>
          </w:p>
        </w:tc>
      </w:tr>
      <w:tr w:rsidR="0011473C" w:rsidRPr="007A66ED" w14:paraId="1D4C4FBC" w14:textId="455E2364" w:rsidTr="00EB081A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B6C89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39D3CC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4F7F008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643A5C3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C3B138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016A6078" w14:textId="2150411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9039776" w14:textId="570AE5B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9D668BA" w14:textId="2D17207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17C8B3A" w14:textId="1E391B2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61F5F9DF" w14:textId="0FD49EF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347FDCFE" w14:textId="6AE20DE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84DD537" w14:textId="7D3BC0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CF969C2" w14:textId="7849D67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75B1BF5" w14:textId="43B5A75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54" w:type="dxa"/>
            <w:gridSpan w:val="2"/>
            <w:vAlign w:val="center"/>
          </w:tcPr>
          <w:p w14:paraId="57C8D429" w14:textId="2AE278A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52" w:type="dxa"/>
            <w:vAlign w:val="center"/>
          </w:tcPr>
          <w:p w14:paraId="4E8017DD" w14:textId="4D3C28D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47808599" w14:textId="17F6949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</w:tr>
      <w:tr w:rsidR="0011473C" w:rsidRPr="007A66ED" w14:paraId="6501377E" w14:textId="2892295B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9BAEF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9356F9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D7C7F39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C2995B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2611F1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22F28322" w14:textId="04A2CE4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C9D77A8" w14:textId="1C55933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50044CBC" w14:textId="116ECD1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000A6EE" w14:textId="69AF6DA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410E21C" w14:textId="0A0F534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6BF2A5B" w14:textId="08F98A1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EC8CB42" w14:textId="6832F4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82A99E2" w14:textId="05CF986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155E7D7F" w14:textId="0815962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54" w:type="dxa"/>
            <w:gridSpan w:val="2"/>
            <w:vAlign w:val="center"/>
          </w:tcPr>
          <w:p w14:paraId="7792244C" w14:textId="3F2D687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52" w:type="dxa"/>
            <w:vAlign w:val="center"/>
          </w:tcPr>
          <w:p w14:paraId="3C877856" w14:textId="4C0DC6C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0A495BAF" w14:textId="4790359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3</w:t>
            </w:r>
          </w:p>
        </w:tc>
      </w:tr>
      <w:tr w:rsidR="0011473C" w:rsidRPr="007A66ED" w14:paraId="7FF724D7" w14:textId="3B4EF0F6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BACC1D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35719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C538DD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2C753EC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8F74C9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242EC77" w14:textId="2B5A948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C766B5E" w14:textId="276FBED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601E2B1" w14:textId="4EBA1B2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41628F92" w14:textId="02656FA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D2AA3D6" w14:textId="0879F6B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7DC33BD" w14:textId="49F9E30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5B9C230" w14:textId="1286941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25B6DD3" w14:textId="4FED09A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8910EF2" w14:textId="5397514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54" w:type="dxa"/>
            <w:gridSpan w:val="2"/>
            <w:vAlign w:val="center"/>
          </w:tcPr>
          <w:p w14:paraId="55CD6FCB" w14:textId="6F172C2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652" w:type="dxa"/>
            <w:vAlign w:val="center"/>
          </w:tcPr>
          <w:p w14:paraId="45469357" w14:textId="67058F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58" w:type="dxa"/>
            <w:vAlign w:val="center"/>
          </w:tcPr>
          <w:p w14:paraId="5E7EE388" w14:textId="5B6248F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</w:tr>
      <w:tr w:rsidR="0011473C" w:rsidRPr="007A66ED" w14:paraId="22A01241" w14:textId="44EBD443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4D3E8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645C3D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A338DE4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6D735E0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93AA83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6A553281" w14:textId="3F75738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17F72DA" w14:textId="196ABFC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165F5ED" w14:textId="7AAF7FBF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F98720A" w14:textId="649696B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65BEE08" w14:textId="002069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FC7813F" w14:textId="7670ECB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3B62DA5" w14:textId="6536403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F01F206" w14:textId="6D4A391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38AEBD47" w14:textId="537D59F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54" w:type="dxa"/>
            <w:gridSpan w:val="2"/>
            <w:vAlign w:val="center"/>
          </w:tcPr>
          <w:p w14:paraId="43737798" w14:textId="0AF1F39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52" w:type="dxa"/>
            <w:vAlign w:val="center"/>
          </w:tcPr>
          <w:p w14:paraId="3FBFDD55" w14:textId="7F1A8F9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263AF1D9" w14:textId="390291D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</w:tr>
      <w:tr w:rsidR="0011473C" w:rsidRPr="007A66ED" w14:paraId="49B220B2" w14:textId="3E5CCDB3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E909B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25F9D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FED55B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1EFD127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DBA045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4449442" w14:textId="4961CF8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5F87322" w14:textId="1949D3B2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476599F2" w14:textId="1BD3456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1FCFB467" w14:textId="32A252D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E48A4F0" w14:textId="18515C4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3EC7D01" w14:textId="044EA70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28465E7" w14:textId="586B76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C464742" w14:textId="2DB142AB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7F285782" w14:textId="04575C5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754" w:type="dxa"/>
            <w:gridSpan w:val="2"/>
            <w:vAlign w:val="center"/>
          </w:tcPr>
          <w:p w14:paraId="225AD7B2" w14:textId="267EFEC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652" w:type="dxa"/>
            <w:vAlign w:val="center"/>
          </w:tcPr>
          <w:p w14:paraId="12119C69" w14:textId="7100EB7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8" w:type="dxa"/>
            <w:vAlign w:val="center"/>
          </w:tcPr>
          <w:p w14:paraId="094C2AE4" w14:textId="4B55FF8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</w:tr>
      <w:tr w:rsidR="0011473C" w:rsidRPr="007A66ED" w14:paraId="61368B5D" w14:textId="4A161EA8" w:rsidTr="00EB081A">
        <w:trPr>
          <w:gridAfter w:val="1"/>
          <w:wAfter w:w="8" w:type="dxa"/>
          <w:trHeight w:val="19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9D19EA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80A44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0AE878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5292220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314F0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3DB16E26" w14:textId="1A2D1BB6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ADB80E5" w14:textId="6A033DD7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1ECA9E8" w14:textId="53B4CD8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F3F0584" w14:textId="3D38F36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FC389CC" w14:textId="4CDD841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5B8A1FB7" w14:textId="6921348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CEF89B1" w14:textId="39E8240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6C823FD0" w14:textId="19BA573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BD6F9B5" w14:textId="1CAFACF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54" w:type="dxa"/>
            <w:gridSpan w:val="2"/>
            <w:vAlign w:val="center"/>
          </w:tcPr>
          <w:p w14:paraId="35BFC958" w14:textId="1A8A97F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1</w:t>
            </w:r>
          </w:p>
        </w:tc>
        <w:tc>
          <w:tcPr>
            <w:tcW w:w="652" w:type="dxa"/>
            <w:vAlign w:val="center"/>
          </w:tcPr>
          <w:p w14:paraId="199C0871" w14:textId="51F455E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8" w:type="dxa"/>
            <w:vAlign w:val="center"/>
          </w:tcPr>
          <w:p w14:paraId="4DA2E4DA" w14:textId="258FD50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1</w:t>
            </w:r>
          </w:p>
        </w:tc>
      </w:tr>
      <w:tr w:rsidR="0011473C" w:rsidRPr="007A66ED" w14:paraId="76948E2B" w14:textId="7D326685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8D5D3C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3E703C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nec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C64726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3486CE7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2AC53DF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181A7046" w14:textId="79921D5E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951F43D" w14:textId="6BFB9809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68139496" w14:textId="7B2EDBA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523822D2" w14:textId="19EC7F8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4E9CB472" w14:textId="20E44B6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6CC3514D" w14:textId="712DC2E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C12F9A6" w14:textId="039BD86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1F0026C1" w14:textId="0CC9232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3DB7E99" w14:textId="1B56A38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54" w:type="dxa"/>
            <w:gridSpan w:val="2"/>
            <w:vAlign w:val="center"/>
          </w:tcPr>
          <w:p w14:paraId="2CEE343D" w14:textId="65CC3E6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652" w:type="dxa"/>
            <w:vAlign w:val="center"/>
          </w:tcPr>
          <w:p w14:paraId="4956E30C" w14:textId="6782860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58" w:type="dxa"/>
            <w:vAlign w:val="center"/>
          </w:tcPr>
          <w:p w14:paraId="1193E8AA" w14:textId="155D870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</w:t>
            </w:r>
          </w:p>
        </w:tc>
      </w:tr>
      <w:tr w:rsidR="0011473C" w:rsidRPr="007A66ED" w14:paraId="62CA0CE6" w14:textId="72518E68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1EF89D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34759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eptin 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768F80BC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7A4AA18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C24CF22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B2AF948" w14:textId="6EFD288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AAA2642" w14:textId="58AFFBFC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7C8A896A" w14:textId="57ABBC8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9C6A6BC" w14:textId="4010E28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4F764A0" w14:textId="62CEC1C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21DBF7F0" w14:textId="30ED221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EC3734E" w14:textId="1440F58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B2B24E4" w14:textId="1B178EC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41332974" w14:textId="71CD99F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54" w:type="dxa"/>
            <w:gridSpan w:val="2"/>
            <w:vAlign w:val="center"/>
          </w:tcPr>
          <w:p w14:paraId="33DB2AD3" w14:textId="7797CC7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52" w:type="dxa"/>
            <w:vAlign w:val="center"/>
          </w:tcPr>
          <w:p w14:paraId="7A06BB9D" w14:textId="158B5B9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58" w:type="dxa"/>
            <w:vAlign w:val="center"/>
          </w:tcPr>
          <w:p w14:paraId="3DD12504" w14:textId="1E4503B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</w:tr>
      <w:tr w:rsidR="0011473C" w:rsidRPr="007A66ED" w14:paraId="7429F7AE" w14:textId="1B85E066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C5DB183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6FE640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istin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CE1023D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F1FA19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B873058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5C565790" w14:textId="4D0B19D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76A26F8" w14:textId="702528AD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3E65FB5E" w14:textId="115A9964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696927FA" w14:textId="58ACAA9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22F9211" w14:textId="73187F20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76034D65" w14:textId="0DD1D18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77BD16DF" w14:textId="45601F4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2C23719C" w14:textId="139BDA1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66CA263E" w14:textId="5D0A0675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754" w:type="dxa"/>
            <w:gridSpan w:val="2"/>
            <w:vAlign w:val="center"/>
          </w:tcPr>
          <w:p w14:paraId="44BD482C" w14:textId="64A6A47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652" w:type="dxa"/>
            <w:vAlign w:val="center"/>
          </w:tcPr>
          <w:p w14:paraId="2C869C5F" w14:textId="68018EDA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58" w:type="dxa"/>
            <w:vAlign w:val="center"/>
          </w:tcPr>
          <w:p w14:paraId="79FE69A4" w14:textId="1ED21E8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</w:tr>
      <w:tr w:rsidR="0011473C" w:rsidRPr="007A66ED" w14:paraId="37AFF348" w14:textId="3027A873" w:rsidTr="00EB081A">
        <w:trPr>
          <w:gridAfter w:val="1"/>
          <w:wAfter w:w="8" w:type="dxa"/>
          <w:trHeight w:val="183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0FC247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9CDF35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92BBDAE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93" w:type="dxa"/>
            <w:shd w:val="clear" w:color="auto" w:fill="auto"/>
            <w:noWrap/>
            <w:vAlign w:val="center"/>
            <w:hideMark/>
          </w:tcPr>
          <w:p w14:paraId="4E18BCB6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0C7FAA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88A65AA" w14:textId="38A4D785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06AFA7C" w14:textId="678E75D1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30" w:type="dxa"/>
            <w:shd w:val="clear" w:color="auto" w:fill="auto"/>
            <w:noWrap/>
            <w:vAlign w:val="bottom"/>
          </w:tcPr>
          <w:p w14:paraId="231824B7" w14:textId="4F8D8478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52" w:type="dxa"/>
            <w:shd w:val="clear" w:color="auto" w:fill="auto"/>
            <w:noWrap/>
            <w:vAlign w:val="center"/>
          </w:tcPr>
          <w:p w14:paraId="704546C3" w14:textId="7DEB13DC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CB89AB8" w14:textId="3E65DCC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38" w:type="dxa"/>
            <w:shd w:val="clear" w:color="auto" w:fill="auto"/>
            <w:noWrap/>
            <w:vAlign w:val="center"/>
          </w:tcPr>
          <w:p w14:paraId="4114480E" w14:textId="64D4844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21D184D" w14:textId="47E48A6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713A2C4B" w14:textId="259DE0F1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934" w:type="dxa"/>
            <w:shd w:val="clear" w:color="auto" w:fill="auto"/>
            <w:noWrap/>
            <w:vAlign w:val="center"/>
          </w:tcPr>
          <w:p w14:paraId="5FC22FC8" w14:textId="34CB436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754" w:type="dxa"/>
            <w:gridSpan w:val="2"/>
            <w:vAlign w:val="center"/>
          </w:tcPr>
          <w:p w14:paraId="308C5D3F" w14:textId="74E4EB8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652" w:type="dxa"/>
            <w:vAlign w:val="center"/>
          </w:tcPr>
          <w:p w14:paraId="13E20737" w14:textId="0D2C8D96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58" w:type="dxa"/>
            <w:vAlign w:val="center"/>
          </w:tcPr>
          <w:p w14:paraId="7C75FE98" w14:textId="01406A92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</w:tr>
      <w:tr w:rsidR="0011473C" w:rsidRPr="007A66ED" w14:paraId="3473234A" w14:textId="55B4FD9C" w:rsidTr="00EB081A">
        <w:trPr>
          <w:gridAfter w:val="1"/>
          <w:wAfter w:w="8" w:type="dxa"/>
          <w:trHeight w:val="190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F302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9C78" w14:textId="77777777" w:rsidR="0011473C" w:rsidRPr="007A66ED" w:rsidRDefault="0011473C" w:rsidP="001147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A66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I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9477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7025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3041" w14:textId="77777777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90E58" w14:textId="7588189B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832EA" w14:textId="7F8CEA73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E6190B" w14:textId="38132F5A" w:rsidR="0011473C" w:rsidRPr="0011473C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4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5B9343" w14:textId="1F45038F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D4A22" w14:textId="35A6585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81B731" w14:textId="499813A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5DBF87" w14:textId="6A37C4FD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940BD" w14:textId="788D0263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8549F6" w14:textId="54A1800E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  <w:vAlign w:val="center"/>
          </w:tcPr>
          <w:p w14:paraId="5F5DF7B3" w14:textId="52BA8F19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vAlign w:val="center"/>
          </w:tcPr>
          <w:p w14:paraId="32F46F5C" w14:textId="5A108F24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</w:tcPr>
          <w:p w14:paraId="1B723532" w14:textId="485048D8" w:rsidR="0011473C" w:rsidRPr="006C2AAA" w:rsidRDefault="0011473C" w:rsidP="001147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2AA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</w:tr>
    </w:tbl>
    <w:p w14:paraId="03FDB819" w14:textId="46EDA463" w:rsidR="001D0578" w:rsidRDefault="007A66ED" w:rsidP="007A66E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Sensitivity analysis 1: After excluding adiponectin &gt; 200 ug/mL (N=7), winsorized extreme values by the absolute threshold for each adipokine (1 – 150 ug/mL for adiponectin, 0.5 – 100 ng/mL for leptin, and 1.28 – 100 ug/mL for resistin; LAR and ARI were derived after winsorization;</w:t>
      </w:r>
      <w:r w:rsidR="006C2AAA">
        <w:rPr>
          <w:rFonts w:ascii="Times New Roman" w:hAnsi="Times New Roman" w:cs="Times New Roman"/>
          <w:sz w:val="18"/>
          <w:szCs w:val="18"/>
        </w:rPr>
        <w:t xml:space="preserve"> Sensitivity analysis 2: Excluding adiponectin &gt; 200 ug/mL (N=7) and inverse normal transformation for each adipokine;</w:t>
      </w:r>
      <w:r>
        <w:rPr>
          <w:rFonts w:ascii="Times New Roman" w:hAnsi="Times New Roman" w:cs="Times New Roman"/>
          <w:sz w:val="18"/>
          <w:szCs w:val="18"/>
        </w:rPr>
        <w:t xml:space="preserve"> Sensitivity analysis </w:t>
      </w:r>
      <w:r w:rsidR="006C2AAA">
        <w:rPr>
          <w:rFonts w:ascii="Times New Roman" w:hAnsi="Times New Roman" w:cs="Times New Roman"/>
          <w:sz w:val="18"/>
          <w:szCs w:val="18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: Excluding adiponectin &gt; 200 ug/mL (N=7) and no further transformation was made; Sensitivity analysis </w:t>
      </w:r>
      <w:r w:rsidR="006C2AAA">
        <w:rPr>
          <w:rFonts w:ascii="Times New Roman" w:hAnsi="Times New Roman" w:cs="Times New Roman"/>
          <w:sz w:val="18"/>
          <w:szCs w:val="18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: Included all complete cases and winsorized by relative threshold (5% - 95% for each adipokine); Sensitivity analysis </w:t>
      </w:r>
      <w:r w:rsidR="006C2AAA">
        <w:rPr>
          <w:rFonts w:ascii="Times New Roman" w:hAnsi="Times New Roman" w:cs="Times New Roman"/>
          <w:sz w:val="18"/>
          <w:szCs w:val="18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: Included all complete cases and winsorized extreme values by the absolute threshold for each adipokine. </w:t>
      </w:r>
    </w:p>
    <w:p w14:paraId="13C7B6B7" w14:textId="0C8A47E9" w:rsidR="007A66ED" w:rsidRDefault="007A66ED" w:rsidP="007A66E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* All results were from fully-adjusted model (Model 5) </w:t>
      </w:r>
    </w:p>
    <w:p w14:paraId="74A93D9D" w14:textId="3AF81FD6" w:rsidR="007A66ED" w:rsidRDefault="007A66ED" w:rsidP="007A66E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A66ED">
        <w:rPr>
          <w:rFonts w:ascii="Times New Roman" w:hAnsi="Times New Roman" w:cs="Times New Roman"/>
          <w:sz w:val="18"/>
          <w:szCs w:val="18"/>
          <w:vertAlign w:val="superscript"/>
        </w:rPr>
        <w:t>¶</w:t>
      </w:r>
      <w:r>
        <w:rPr>
          <w:rFonts w:ascii="Times New Roman" w:hAnsi="Times New Roman" w:cs="Times New Roman"/>
          <w:sz w:val="18"/>
          <w:szCs w:val="18"/>
        </w:rPr>
        <w:t xml:space="preserve"> Significant interaction by sex </w:t>
      </w:r>
    </w:p>
    <w:p w14:paraId="3FE7B45F" w14:textId="2417DC90" w:rsidR="007A66ED" w:rsidRDefault="007A66ED" w:rsidP="007A66ED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A66E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sz w:val="18"/>
          <w:szCs w:val="18"/>
        </w:rPr>
        <w:t xml:space="preserve"> Significant interaction by metabolic health status </w:t>
      </w:r>
    </w:p>
    <w:p w14:paraId="0B546724" w14:textId="77777777" w:rsidR="00B71A8C" w:rsidRDefault="00B71A8C" w:rsidP="007A66ED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31942DBB" w14:textId="6BB16383" w:rsidR="00B71A8C" w:rsidRDefault="00B71A8C" w:rsidP="007A66ED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A3ECFA3" w14:textId="3A57B380" w:rsidR="00B71A8C" w:rsidRPr="003269ED" w:rsidRDefault="00B71A8C" w:rsidP="00B71A8C">
      <w:pPr>
        <w:spacing w:after="0"/>
        <w:rPr>
          <w:rFonts w:ascii="Times New Roman" w:hAnsi="Times New Roman" w:cs="Times New Roman"/>
        </w:rPr>
      </w:pPr>
      <w:r w:rsidRPr="003269E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9E5CBB">
        <w:rPr>
          <w:rFonts w:ascii="Times New Roman" w:hAnsi="Times New Roman" w:cs="Times New Roman"/>
          <w:b/>
          <w:bCs/>
        </w:rPr>
        <w:t>S</w:t>
      </w:r>
      <w:r w:rsidRPr="003269ED">
        <w:rPr>
          <w:rFonts w:ascii="Times New Roman" w:hAnsi="Times New Roman" w:cs="Times New Roman"/>
          <w:b/>
          <w:bCs/>
        </w:rPr>
        <w:t>3</w:t>
      </w:r>
      <w:r w:rsidRPr="003269ED">
        <w:rPr>
          <w:rFonts w:ascii="Times New Roman" w:hAnsi="Times New Roman" w:cs="Times New Roman"/>
        </w:rPr>
        <w:t>. The distributions of age, sex, and BMI among the whole CCHC participants and the current sub-samples</w:t>
      </w:r>
    </w:p>
    <w:p w14:paraId="46B06A18" w14:textId="77777777" w:rsidR="00B71A8C" w:rsidRDefault="00B71A8C" w:rsidP="00B71A8C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W w:w="13017" w:type="dxa"/>
        <w:tblLook w:val="04A0" w:firstRow="1" w:lastRow="0" w:firstColumn="1" w:lastColumn="0" w:noHBand="0" w:noVBand="1"/>
      </w:tblPr>
      <w:tblGrid>
        <w:gridCol w:w="3591"/>
        <w:gridCol w:w="4788"/>
        <w:gridCol w:w="4638"/>
      </w:tblGrid>
      <w:tr w:rsidR="00B71A8C" w:rsidRPr="003269ED" w14:paraId="6C706487" w14:textId="77777777" w:rsidTr="00BA2BBD">
        <w:trPr>
          <w:trHeight w:val="281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2F84D" w14:textId="77777777" w:rsidR="00B71A8C" w:rsidRPr="003269ED" w:rsidRDefault="00B71A8C" w:rsidP="00BA2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C9D28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study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D2B0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CHC samples at baseline </w:t>
            </w:r>
          </w:p>
        </w:tc>
      </w:tr>
      <w:tr w:rsidR="00B71A8C" w:rsidRPr="003269ED" w14:paraId="13DC8E2F" w14:textId="77777777" w:rsidTr="00BA2BBD">
        <w:trPr>
          <w:trHeight w:val="293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D90E5" w14:textId="77777777" w:rsidR="00B71A8C" w:rsidRPr="003269ED" w:rsidRDefault="00B71A8C" w:rsidP="00BA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C72CA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624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C81CD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5020</w:t>
            </w:r>
          </w:p>
        </w:tc>
      </w:tr>
      <w:tr w:rsidR="00B71A8C" w:rsidRPr="003269ED" w14:paraId="483B4B3D" w14:textId="77777777" w:rsidTr="00BA2BBD">
        <w:trPr>
          <w:trHeight w:val="281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6C88" w14:textId="77777777" w:rsidR="00B71A8C" w:rsidRPr="003269ED" w:rsidRDefault="00B71A8C" w:rsidP="00BA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B4D83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50.2 (14.4)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96598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42.6 (17.8)</w:t>
            </w:r>
            <w:r w:rsidRPr="003269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B71A8C" w:rsidRPr="003269ED" w14:paraId="4CF9C75D" w14:textId="77777777" w:rsidTr="00BA2BBD">
        <w:trPr>
          <w:trHeight w:val="281"/>
        </w:trPr>
        <w:tc>
          <w:tcPr>
            <w:tcW w:w="3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6E4" w14:textId="77777777" w:rsidR="00B71A8C" w:rsidRPr="003269ED" w:rsidRDefault="00B71A8C" w:rsidP="00BA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699A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0B71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71A8C" w:rsidRPr="003269ED" w14:paraId="17C75842" w14:textId="77777777" w:rsidTr="00BA2BBD">
        <w:trPr>
          <w:trHeight w:val="281"/>
        </w:trPr>
        <w:tc>
          <w:tcPr>
            <w:tcW w:w="3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2868" w14:textId="77777777" w:rsidR="00B71A8C" w:rsidRPr="003269ED" w:rsidRDefault="00B71A8C" w:rsidP="00BA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EDA8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182 (29.1%)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11A2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1858 (37.0%)</w:t>
            </w:r>
          </w:p>
        </w:tc>
      </w:tr>
      <w:tr w:rsidR="00B71A8C" w:rsidRPr="003269ED" w14:paraId="0783923C" w14:textId="77777777" w:rsidTr="00BA2BBD">
        <w:trPr>
          <w:trHeight w:val="281"/>
        </w:trPr>
        <w:tc>
          <w:tcPr>
            <w:tcW w:w="3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19EBD" w14:textId="77777777" w:rsidR="00B71A8C" w:rsidRPr="003269ED" w:rsidRDefault="00B71A8C" w:rsidP="00BA2B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8C6E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442 (70.8%)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34A6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3162 (63.0%)</w:t>
            </w:r>
          </w:p>
        </w:tc>
      </w:tr>
      <w:tr w:rsidR="00B71A8C" w:rsidRPr="003269ED" w14:paraId="68A38A3B" w14:textId="77777777" w:rsidTr="00BA2BBD">
        <w:trPr>
          <w:trHeight w:val="281"/>
        </w:trPr>
        <w:tc>
          <w:tcPr>
            <w:tcW w:w="3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DB7AD" w14:textId="77777777" w:rsidR="00B71A8C" w:rsidRPr="003269ED" w:rsidRDefault="00B71A8C" w:rsidP="00BA2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4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C4450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30.7 (6.03)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56A15" w14:textId="77777777" w:rsidR="00B71A8C" w:rsidRPr="003269ED" w:rsidRDefault="00B71A8C" w:rsidP="00BA2B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9ED">
              <w:rPr>
                <w:rFonts w:ascii="Times New Roman" w:eastAsia="Times New Roman" w:hAnsi="Times New Roman" w:cs="Times New Roman"/>
                <w:color w:val="000000"/>
              </w:rPr>
              <w:t>30.5 (8.83)</w:t>
            </w:r>
            <w:r w:rsidRPr="003269E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64FAFB22" w14:textId="77777777" w:rsidR="00B71A8C" w:rsidRDefault="00B71A8C" w:rsidP="00B71A8C">
      <w:pPr>
        <w:spacing w:after="0"/>
        <w:rPr>
          <w:rFonts w:ascii="Times New Roman" w:hAnsi="Times New Roman" w:cs="Times New Roman"/>
        </w:rPr>
      </w:pPr>
      <w:r w:rsidRPr="003269ED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 w:rsidRPr="003269ED">
        <w:rPr>
          <w:rFonts w:ascii="Times New Roman" w:hAnsi="Times New Roman" w:cs="Times New Roman"/>
        </w:rPr>
        <w:t>3 mi</w:t>
      </w:r>
      <w:r>
        <w:rPr>
          <w:rFonts w:ascii="Times New Roman" w:hAnsi="Times New Roman" w:cs="Times New Roman"/>
        </w:rPr>
        <w:t xml:space="preserve">ssings </w:t>
      </w:r>
    </w:p>
    <w:p w14:paraId="0B81314E" w14:textId="77777777" w:rsidR="00B71A8C" w:rsidRPr="003269ED" w:rsidRDefault="00B71A8C" w:rsidP="00B71A8C">
      <w:pPr>
        <w:spacing w:after="0"/>
        <w:rPr>
          <w:rFonts w:ascii="Times New Roman" w:hAnsi="Times New Roman" w:cs="Times New Roman"/>
        </w:rPr>
      </w:pPr>
      <w:r w:rsidRPr="003269ED"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 21 missings</w:t>
      </w:r>
    </w:p>
    <w:p w14:paraId="0F437727" w14:textId="77777777" w:rsidR="00B71A8C" w:rsidRPr="007A66ED" w:rsidRDefault="00B71A8C" w:rsidP="007A66ED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B71A8C" w:rsidRPr="007A66ED" w:rsidSect="00962D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D6F42"/>
    <w:multiLevelType w:val="hybridMultilevel"/>
    <w:tmpl w:val="65BE82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3A17AD"/>
    <w:multiLevelType w:val="hybridMultilevel"/>
    <w:tmpl w:val="D62CE8B2"/>
    <w:lvl w:ilvl="0" w:tplc="4D2E71E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ED3863"/>
    <w:multiLevelType w:val="hybridMultilevel"/>
    <w:tmpl w:val="5860F2E2"/>
    <w:lvl w:ilvl="0" w:tplc="8D30EAF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E20384"/>
    <w:multiLevelType w:val="hybridMultilevel"/>
    <w:tmpl w:val="F9ACF3A8"/>
    <w:lvl w:ilvl="0" w:tplc="0284E19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F00662"/>
    <w:multiLevelType w:val="hybridMultilevel"/>
    <w:tmpl w:val="EDC067D4"/>
    <w:lvl w:ilvl="0" w:tplc="5F58150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792150"/>
    <w:multiLevelType w:val="hybridMultilevel"/>
    <w:tmpl w:val="D1205E66"/>
    <w:lvl w:ilvl="0" w:tplc="946465C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29747">
    <w:abstractNumId w:val="4"/>
  </w:num>
  <w:num w:numId="2" w16cid:durableId="205946586">
    <w:abstractNumId w:val="2"/>
  </w:num>
  <w:num w:numId="3" w16cid:durableId="1711298680">
    <w:abstractNumId w:val="5"/>
  </w:num>
  <w:num w:numId="4" w16cid:durableId="889000688">
    <w:abstractNumId w:val="1"/>
  </w:num>
  <w:num w:numId="5" w16cid:durableId="9992094">
    <w:abstractNumId w:val="0"/>
  </w:num>
  <w:num w:numId="6" w16cid:durableId="12652618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2NDMxMja3MDM1NLJU0lEKTi0uzszPAykwMqwFAHsCz3QtAAAA"/>
  </w:docVars>
  <w:rsids>
    <w:rsidRoot w:val="00962D79"/>
    <w:rsid w:val="000214B2"/>
    <w:rsid w:val="00025F5E"/>
    <w:rsid w:val="000562D9"/>
    <w:rsid w:val="00073846"/>
    <w:rsid w:val="000F6FBE"/>
    <w:rsid w:val="0011473C"/>
    <w:rsid w:val="001455CA"/>
    <w:rsid w:val="001464E5"/>
    <w:rsid w:val="001470E9"/>
    <w:rsid w:val="001938C9"/>
    <w:rsid w:val="001D0578"/>
    <w:rsid w:val="00205159"/>
    <w:rsid w:val="00226424"/>
    <w:rsid w:val="00285377"/>
    <w:rsid w:val="00292F3D"/>
    <w:rsid w:val="00296FC9"/>
    <w:rsid w:val="002A6FDA"/>
    <w:rsid w:val="002F7643"/>
    <w:rsid w:val="00333BFA"/>
    <w:rsid w:val="00334AD4"/>
    <w:rsid w:val="00357D70"/>
    <w:rsid w:val="003712A5"/>
    <w:rsid w:val="003D1A79"/>
    <w:rsid w:val="0041620B"/>
    <w:rsid w:val="00430090"/>
    <w:rsid w:val="00442400"/>
    <w:rsid w:val="004477A0"/>
    <w:rsid w:val="0045245B"/>
    <w:rsid w:val="0046759C"/>
    <w:rsid w:val="00486D4B"/>
    <w:rsid w:val="00496E81"/>
    <w:rsid w:val="0052473D"/>
    <w:rsid w:val="00534B01"/>
    <w:rsid w:val="00693E32"/>
    <w:rsid w:val="006A05E5"/>
    <w:rsid w:val="006C1594"/>
    <w:rsid w:val="006C2AAA"/>
    <w:rsid w:val="00770797"/>
    <w:rsid w:val="00797661"/>
    <w:rsid w:val="007A66ED"/>
    <w:rsid w:val="007C7B35"/>
    <w:rsid w:val="007E4BC0"/>
    <w:rsid w:val="00842DFB"/>
    <w:rsid w:val="008D280A"/>
    <w:rsid w:val="008E22D9"/>
    <w:rsid w:val="009257FF"/>
    <w:rsid w:val="00962D79"/>
    <w:rsid w:val="009C2CFC"/>
    <w:rsid w:val="009E5CBB"/>
    <w:rsid w:val="00A11AFF"/>
    <w:rsid w:val="00A32436"/>
    <w:rsid w:val="00A51836"/>
    <w:rsid w:val="00A70AC6"/>
    <w:rsid w:val="00AB53B8"/>
    <w:rsid w:val="00AC6CDC"/>
    <w:rsid w:val="00B41AFA"/>
    <w:rsid w:val="00B71A8C"/>
    <w:rsid w:val="00BA503A"/>
    <w:rsid w:val="00C42AAA"/>
    <w:rsid w:val="00C61D5C"/>
    <w:rsid w:val="00CB6CA9"/>
    <w:rsid w:val="00CE4F51"/>
    <w:rsid w:val="00CE67F3"/>
    <w:rsid w:val="00DB0194"/>
    <w:rsid w:val="00E065D7"/>
    <w:rsid w:val="00E86082"/>
    <w:rsid w:val="00EA3880"/>
    <w:rsid w:val="00EA495A"/>
    <w:rsid w:val="00ED1D1B"/>
    <w:rsid w:val="00EF78AA"/>
    <w:rsid w:val="00F16E8F"/>
    <w:rsid w:val="00F47393"/>
    <w:rsid w:val="00F73763"/>
    <w:rsid w:val="00FA7B27"/>
    <w:rsid w:val="00FF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B6B8D"/>
  <w15:chartTrackingRefBased/>
  <w15:docId w15:val="{C4A0197E-3000-48BB-A3EC-4DDCC9A9A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4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70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7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7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1A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95866">
          <w:marLeft w:val="21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3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8797E-55E1-44E9-A0F2-1820AED28F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5</Pages>
  <Words>1168</Words>
  <Characters>6989</Characters>
  <Application>Microsoft Office Word</Application>
  <DocSecurity>0</DocSecurity>
  <Lines>17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eeun</dc:creator>
  <cp:keywords/>
  <dc:description/>
  <cp:lastModifiedBy>Kim, Daeeun</cp:lastModifiedBy>
  <cp:revision>6</cp:revision>
  <dcterms:created xsi:type="dcterms:W3CDTF">2023-08-25T16:37:00Z</dcterms:created>
  <dcterms:modified xsi:type="dcterms:W3CDTF">2023-08-26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9296c067c954ecc064275c0bef87fb097991eaf41e9f7e2e00cca4b842be61</vt:lpwstr>
  </property>
</Properties>
</file>